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553976" w14:textId="5BDF3BAF" w:rsidR="009E1B5A" w:rsidRPr="0004572E" w:rsidRDefault="006773EC" w:rsidP="009E1B5A">
      <w:pPr>
        <w:jc w:val="left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bookmarkEnd w:id="0"/>
      <w:r w:rsidRPr="0004572E"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 w:rsidR="001A6E2D" w:rsidRPr="0004572E">
        <w:rPr>
          <w:rFonts w:ascii="Times New Roman" w:hAnsi="Times New Roman" w:cs="Times New Roman"/>
          <w:b/>
          <w:sz w:val="24"/>
          <w:szCs w:val="24"/>
        </w:rPr>
        <w:t>Table 1. Statistical details.</w:t>
      </w:r>
    </w:p>
    <w:tbl>
      <w:tblPr>
        <w:tblStyle w:val="TableGrid"/>
        <w:tblW w:w="9067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79"/>
        <w:gridCol w:w="283"/>
        <w:gridCol w:w="993"/>
        <w:gridCol w:w="708"/>
        <w:gridCol w:w="1134"/>
        <w:gridCol w:w="2127"/>
        <w:gridCol w:w="2551"/>
        <w:gridCol w:w="992"/>
      </w:tblGrid>
      <w:tr w:rsidR="002E383F" w:rsidRPr="0004572E" w14:paraId="65E862FE" w14:textId="77777777" w:rsidTr="00E6551F">
        <w:trPr>
          <w:cantSplit/>
          <w:trHeight w:val="1134"/>
        </w:trPr>
        <w:tc>
          <w:tcPr>
            <w:tcW w:w="279" w:type="dxa"/>
            <w:textDirection w:val="tbRl"/>
            <w:tcFitText/>
            <w:vAlign w:val="center"/>
          </w:tcPr>
          <w:p w14:paraId="70561679" w14:textId="77777777" w:rsidR="009E1B5A" w:rsidRPr="0004572E" w:rsidRDefault="009E1B5A" w:rsidP="00E6551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72E">
              <w:rPr>
                <w:rFonts w:ascii="Times New Roman" w:hAnsi="Times New Roman" w:cs="Times New Roman"/>
                <w:b/>
                <w:kern w:val="0"/>
                <w:sz w:val="16"/>
                <w:szCs w:val="16"/>
              </w:rPr>
              <w:t>Figure</w:t>
            </w:r>
          </w:p>
        </w:tc>
        <w:tc>
          <w:tcPr>
            <w:tcW w:w="283" w:type="dxa"/>
            <w:textDirection w:val="tbRl"/>
            <w:vAlign w:val="center"/>
          </w:tcPr>
          <w:p w14:paraId="31A9136C" w14:textId="77777777" w:rsidR="009E1B5A" w:rsidRPr="0004572E" w:rsidRDefault="009E1B5A" w:rsidP="00E6551F">
            <w:pPr>
              <w:ind w:left="113" w:right="113"/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72E">
              <w:rPr>
                <w:rFonts w:ascii="Times New Roman" w:hAnsi="Times New Roman" w:cs="Times New Roman"/>
                <w:b/>
                <w:sz w:val="16"/>
                <w:szCs w:val="16"/>
              </w:rPr>
              <w:t>Panel</w:t>
            </w:r>
          </w:p>
        </w:tc>
        <w:tc>
          <w:tcPr>
            <w:tcW w:w="993" w:type="dxa"/>
            <w:vAlign w:val="center"/>
          </w:tcPr>
          <w:p w14:paraId="3E5AECA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72E">
              <w:rPr>
                <w:rFonts w:ascii="Times New Roman" w:hAnsi="Times New Roman" w:cs="Times New Roman"/>
                <w:b/>
                <w:sz w:val="16"/>
                <w:szCs w:val="16"/>
              </w:rPr>
              <w:t>Assay</w:t>
            </w:r>
          </w:p>
        </w:tc>
        <w:tc>
          <w:tcPr>
            <w:tcW w:w="708" w:type="dxa"/>
            <w:vAlign w:val="center"/>
          </w:tcPr>
          <w:p w14:paraId="28262B6F" w14:textId="77777777" w:rsidR="00453C07" w:rsidRPr="0004572E" w:rsidRDefault="009E1B5A" w:rsidP="00E655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7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N </w:t>
            </w:r>
            <w:r w:rsidR="00453C07" w:rsidRPr="0004572E">
              <w:rPr>
                <w:rFonts w:ascii="Times New Roman" w:hAnsi="Times New Roman" w:cs="Times New Roman"/>
                <w:b/>
                <w:sz w:val="16"/>
                <w:szCs w:val="16"/>
              </w:rPr>
              <w:t>number</w:t>
            </w:r>
          </w:p>
          <w:p w14:paraId="4134A08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72E">
              <w:rPr>
                <w:rFonts w:ascii="Times New Roman" w:hAnsi="Times New Roman" w:cs="Times New Roman"/>
                <w:b/>
                <w:sz w:val="16"/>
                <w:szCs w:val="16"/>
              </w:rPr>
              <w:t>&amp; Age</w:t>
            </w:r>
          </w:p>
        </w:tc>
        <w:tc>
          <w:tcPr>
            <w:tcW w:w="1134" w:type="dxa"/>
            <w:vAlign w:val="center"/>
          </w:tcPr>
          <w:p w14:paraId="1AFF0BD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72E">
              <w:rPr>
                <w:rFonts w:ascii="Times New Roman" w:hAnsi="Times New Roman" w:cs="Times New Roman"/>
                <w:b/>
                <w:sz w:val="16"/>
                <w:szCs w:val="16"/>
              </w:rPr>
              <w:t>Parameter</w:t>
            </w:r>
          </w:p>
        </w:tc>
        <w:tc>
          <w:tcPr>
            <w:tcW w:w="2127" w:type="dxa"/>
            <w:vAlign w:val="center"/>
          </w:tcPr>
          <w:p w14:paraId="45755AA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7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Mean </w:t>
            </w:r>
            <m:oMath>
              <m:r>
                <m:rPr>
                  <m:sty m:val="b"/>
                </m:rPr>
                <w:rPr>
                  <w:rFonts w:ascii="Cambria Math" w:hAnsi="Cambria Math" w:cs="Times New Roman"/>
                  <w:sz w:val="16"/>
                  <w:szCs w:val="16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b/>
                <w:sz w:val="16"/>
                <w:szCs w:val="16"/>
              </w:rPr>
              <w:t xml:space="preserve"> SEM</w:t>
            </w:r>
          </w:p>
        </w:tc>
        <w:tc>
          <w:tcPr>
            <w:tcW w:w="2551" w:type="dxa"/>
            <w:vAlign w:val="center"/>
          </w:tcPr>
          <w:p w14:paraId="4223403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72E">
              <w:rPr>
                <w:rFonts w:ascii="Times New Roman" w:hAnsi="Times New Roman" w:cs="Times New Roman"/>
                <w:b/>
                <w:sz w:val="16"/>
                <w:szCs w:val="16"/>
              </w:rPr>
              <w:t>Statistical Test and Significance</w:t>
            </w:r>
          </w:p>
        </w:tc>
        <w:tc>
          <w:tcPr>
            <w:tcW w:w="992" w:type="dxa"/>
            <w:vAlign w:val="center"/>
          </w:tcPr>
          <w:p w14:paraId="5D6424E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b/>
                <w:sz w:val="16"/>
                <w:szCs w:val="16"/>
              </w:rPr>
            </w:pPr>
            <w:r w:rsidRPr="0004572E">
              <w:rPr>
                <w:rFonts w:ascii="Times New Roman" w:hAnsi="Times New Roman" w:cs="Times New Roman"/>
                <w:b/>
                <w:sz w:val="16"/>
                <w:szCs w:val="16"/>
              </w:rPr>
              <w:t>Conclusion</w:t>
            </w:r>
          </w:p>
        </w:tc>
      </w:tr>
      <w:tr w:rsidR="002E383F" w:rsidRPr="0004572E" w14:paraId="40B7A0FA" w14:textId="77777777" w:rsidTr="00E6551F">
        <w:tc>
          <w:tcPr>
            <w:tcW w:w="279" w:type="dxa"/>
            <w:vMerge w:val="restart"/>
            <w:vAlign w:val="center"/>
          </w:tcPr>
          <w:p w14:paraId="1F2AA981" w14:textId="5B5D077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</w:t>
            </w:r>
          </w:p>
        </w:tc>
        <w:tc>
          <w:tcPr>
            <w:tcW w:w="283" w:type="dxa"/>
            <w:vAlign w:val="center"/>
          </w:tcPr>
          <w:p w14:paraId="42B57DA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993" w:type="dxa"/>
            <w:vMerge w:val="restart"/>
            <w:vAlign w:val="center"/>
          </w:tcPr>
          <w:p w14:paraId="47A31816" w14:textId="22A76A41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-chamber socia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>l interaction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test</w:t>
            </w:r>
          </w:p>
          <w:p w14:paraId="56DFCD5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(Stranger 1 vs Empty)</w:t>
            </w:r>
          </w:p>
        </w:tc>
        <w:tc>
          <w:tcPr>
            <w:tcW w:w="708" w:type="dxa"/>
            <w:vMerge w:val="restart"/>
            <w:vAlign w:val="center"/>
          </w:tcPr>
          <w:p w14:paraId="62D5A280" w14:textId="198FF4CB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1 for Ctrl </w:t>
            </w:r>
          </w:p>
          <w:p w14:paraId="38C7FA2B" w14:textId="471F40E3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0 for VPA</w:t>
            </w:r>
          </w:p>
          <w:p w14:paraId="6AD50C2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-4 month</w:t>
            </w:r>
          </w:p>
        </w:tc>
        <w:tc>
          <w:tcPr>
            <w:tcW w:w="1134" w:type="dxa"/>
            <w:vAlign w:val="center"/>
          </w:tcPr>
          <w:p w14:paraId="0A40076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Sniffing time (s)</w:t>
            </w:r>
          </w:p>
        </w:tc>
        <w:tc>
          <w:tcPr>
            <w:tcW w:w="2127" w:type="dxa"/>
            <w:vAlign w:val="center"/>
          </w:tcPr>
          <w:p w14:paraId="55693FD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 S1: 97.1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9.48</w:t>
            </w:r>
          </w:p>
          <w:p w14:paraId="41C37FF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 E: 23.5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.28</w:t>
            </w:r>
          </w:p>
          <w:p w14:paraId="040FE9B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 S1: 106.5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3.69</w:t>
            </w:r>
          </w:p>
          <w:p w14:paraId="7184D40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 S2: 23.2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.38</w:t>
            </w:r>
          </w:p>
          <w:p w14:paraId="0FC83C7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 S1: 87.4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09</w:t>
            </w:r>
          </w:p>
          <w:p w14:paraId="0FC43BD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 E: 49.3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9.15</w:t>
            </w:r>
          </w:p>
          <w:p w14:paraId="7638205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 S1: 117.7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3.84</w:t>
            </w:r>
          </w:p>
          <w:p w14:paraId="623E5C4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 E: 21.6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.12</w:t>
            </w:r>
          </w:p>
        </w:tc>
        <w:tc>
          <w:tcPr>
            <w:tcW w:w="2551" w:type="dxa"/>
            <w:vAlign w:val="center"/>
          </w:tcPr>
          <w:p w14:paraId="0D6747E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Ordinary two-way ANOVA </w:t>
            </w:r>
          </w:p>
          <w:p w14:paraId="4E3DDAD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(S1 vs E)</w:t>
            </w:r>
          </w:p>
          <w:p w14:paraId="3600F186" w14:textId="1FAE7493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  <w:p w14:paraId="5D3E7AD8" w14:textId="59272B54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  <w:p w14:paraId="40FB9027" w14:textId="3991DD92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137</w:t>
            </w:r>
          </w:p>
          <w:p w14:paraId="0DD60049" w14:textId="63DB6EA2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</w:tc>
        <w:tc>
          <w:tcPr>
            <w:tcW w:w="992" w:type="dxa"/>
            <w:vMerge w:val="restart"/>
            <w:vAlign w:val="center"/>
          </w:tcPr>
          <w:p w14:paraId="65D5BB5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Sociability:</w:t>
            </w:r>
          </w:p>
          <w:p w14:paraId="538216F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= Ctrl + Mem = VPA + Sal &gt; VPA + Mem</w:t>
            </w:r>
          </w:p>
        </w:tc>
      </w:tr>
      <w:tr w:rsidR="002E383F" w:rsidRPr="0004572E" w14:paraId="6989EF9F" w14:textId="77777777" w:rsidTr="00E6551F">
        <w:tc>
          <w:tcPr>
            <w:tcW w:w="279" w:type="dxa"/>
            <w:vMerge/>
            <w:vAlign w:val="center"/>
          </w:tcPr>
          <w:p w14:paraId="5FA766D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3421460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993" w:type="dxa"/>
            <w:vMerge/>
            <w:vAlign w:val="center"/>
          </w:tcPr>
          <w:p w14:paraId="7B8796E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1BB46C5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3AD126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Preference index</w:t>
            </w:r>
          </w:p>
        </w:tc>
        <w:tc>
          <w:tcPr>
            <w:tcW w:w="2127" w:type="dxa"/>
            <w:vAlign w:val="center"/>
          </w:tcPr>
          <w:p w14:paraId="51A8009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: 60.7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.087</w:t>
            </w:r>
          </w:p>
          <w:p w14:paraId="352B6E6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: 55.3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1.59</w:t>
            </w:r>
          </w:p>
          <w:p w14:paraId="5E37658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: 28.0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.132</w:t>
            </w:r>
          </w:p>
          <w:p w14:paraId="0E3F769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: 67.5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.976</w:t>
            </w:r>
          </w:p>
        </w:tc>
        <w:tc>
          <w:tcPr>
            <w:tcW w:w="2551" w:type="dxa"/>
            <w:vAlign w:val="center"/>
          </w:tcPr>
          <w:p w14:paraId="33B44FD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Ordinary one-way ANOVA</w:t>
            </w:r>
          </w:p>
          <w:p w14:paraId="27671F81" w14:textId="7883A0B0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318</w:t>
            </w:r>
          </w:p>
          <w:p w14:paraId="3A306723" w14:textId="7B91C869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608</w:t>
            </w:r>
          </w:p>
          <w:p w14:paraId="6DF18A4C" w14:textId="154E8A91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945</w:t>
            </w:r>
          </w:p>
          <w:p w14:paraId="6653649E" w14:textId="409D0C8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 vs 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83</w:t>
            </w:r>
          </w:p>
        </w:tc>
        <w:tc>
          <w:tcPr>
            <w:tcW w:w="992" w:type="dxa"/>
            <w:vMerge/>
            <w:vAlign w:val="center"/>
          </w:tcPr>
          <w:p w14:paraId="2847E78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E383F" w:rsidRPr="0004572E" w14:paraId="1D754F45" w14:textId="77777777" w:rsidTr="00E6551F">
        <w:tc>
          <w:tcPr>
            <w:tcW w:w="279" w:type="dxa"/>
            <w:vMerge/>
            <w:vAlign w:val="center"/>
          </w:tcPr>
          <w:p w14:paraId="6BBA8ED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6F068D0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993" w:type="dxa"/>
            <w:vMerge/>
            <w:vAlign w:val="center"/>
          </w:tcPr>
          <w:p w14:paraId="695DCF0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4EDB953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58F7FA6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hamber time (s)</w:t>
            </w:r>
          </w:p>
        </w:tc>
        <w:tc>
          <w:tcPr>
            <w:tcW w:w="2127" w:type="dxa"/>
            <w:vAlign w:val="center"/>
          </w:tcPr>
          <w:p w14:paraId="3C4E2DB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 S1: 330.1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4.05</w:t>
            </w:r>
          </w:p>
          <w:p w14:paraId="1E3BA4D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 E: 175.5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0.84</w:t>
            </w:r>
          </w:p>
          <w:p w14:paraId="712F6EC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 S1: 275.2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9.39</w:t>
            </w:r>
          </w:p>
          <w:p w14:paraId="43BA65C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 E: 203.5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2.26</w:t>
            </w:r>
          </w:p>
          <w:p w14:paraId="60DF128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 S1: 280.7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1.34</w:t>
            </w:r>
          </w:p>
          <w:p w14:paraId="68D5B3D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 E: 229.6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1.12</w:t>
            </w:r>
          </w:p>
          <w:p w14:paraId="6960CB7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 S1: 308.4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6.95</w:t>
            </w:r>
          </w:p>
          <w:p w14:paraId="416A934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 E: 180.1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7.96</w:t>
            </w:r>
          </w:p>
        </w:tc>
        <w:tc>
          <w:tcPr>
            <w:tcW w:w="2551" w:type="dxa"/>
            <w:vAlign w:val="center"/>
          </w:tcPr>
          <w:p w14:paraId="30A219F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Ordinary two-way ANOVA </w:t>
            </w:r>
          </w:p>
          <w:p w14:paraId="55C9D6A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(S1 vs E)</w:t>
            </w:r>
          </w:p>
          <w:p w14:paraId="3B3D26BA" w14:textId="7465D4B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&lt;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01</w:t>
            </w:r>
          </w:p>
          <w:p w14:paraId="340387C9" w14:textId="2AA841D2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358</w:t>
            </w:r>
          </w:p>
          <w:p w14:paraId="067CF82C" w14:textId="42CBC989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009</w:t>
            </w:r>
          </w:p>
          <w:p w14:paraId="034974C6" w14:textId="442651D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02</w:t>
            </w:r>
          </w:p>
        </w:tc>
        <w:tc>
          <w:tcPr>
            <w:tcW w:w="992" w:type="dxa"/>
            <w:vMerge/>
            <w:vAlign w:val="center"/>
          </w:tcPr>
          <w:p w14:paraId="341179A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E383F" w:rsidRPr="0004572E" w14:paraId="1003B19A" w14:textId="77777777" w:rsidTr="00E6551F">
        <w:tc>
          <w:tcPr>
            <w:tcW w:w="279" w:type="dxa"/>
            <w:vMerge/>
            <w:vAlign w:val="center"/>
          </w:tcPr>
          <w:p w14:paraId="386ED2B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0E97CA9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993" w:type="dxa"/>
            <w:vMerge/>
            <w:vAlign w:val="center"/>
          </w:tcPr>
          <w:p w14:paraId="70430D1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575930B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3AE0FA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Preference index</w:t>
            </w:r>
          </w:p>
        </w:tc>
        <w:tc>
          <w:tcPr>
            <w:tcW w:w="2127" w:type="dxa"/>
            <w:vAlign w:val="center"/>
          </w:tcPr>
          <w:p w14:paraId="179C591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: 30.3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.47</w:t>
            </w:r>
          </w:p>
          <w:p w14:paraId="6412506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: 15.6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1.99</w:t>
            </w:r>
          </w:p>
          <w:p w14:paraId="2DA4184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: 10.0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.08</w:t>
            </w:r>
          </w:p>
          <w:p w14:paraId="0B43210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: 26.6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4.13</w:t>
            </w:r>
          </w:p>
        </w:tc>
        <w:tc>
          <w:tcPr>
            <w:tcW w:w="2551" w:type="dxa"/>
            <w:vAlign w:val="center"/>
          </w:tcPr>
          <w:p w14:paraId="2955B6F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Kruskal-Wallis test</w:t>
            </w:r>
          </w:p>
          <w:p w14:paraId="585A1EBD" w14:textId="0CE99B1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305</w:t>
            </w:r>
          </w:p>
          <w:p w14:paraId="145A2B27" w14:textId="1237458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&gt;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999</w:t>
            </w:r>
          </w:p>
          <w:p w14:paraId="62363F9F" w14:textId="6B9F9294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3754</w:t>
            </w:r>
          </w:p>
          <w:p w14:paraId="5633A967" w14:textId="69FD966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 vs 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395</w:t>
            </w:r>
          </w:p>
        </w:tc>
        <w:tc>
          <w:tcPr>
            <w:tcW w:w="992" w:type="dxa"/>
            <w:vMerge/>
            <w:vAlign w:val="center"/>
          </w:tcPr>
          <w:p w14:paraId="16F6AAD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E383F" w:rsidRPr="0004572E" w14:paraId="6627003A" w14:textId="77777777" w:rsidTr="00E6551F">
        <w:tc>
          <w:tcPr>
            <w:tcW w:w="279" w:type="dxa"/>
            <w:vMerge w:val="restart"/>
            <w:vAlign w:val="center"/>
          </w:tcPr>
          <w:p w14:paraId="78C111B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</w:t>
            </w:r>
          </w:p>
        </w:tc>
        <w:tc>
          <w:tcPr>
            <w:tcW w:w="283" w:type="dxa"/>
            <w:vAlign w:val="center"/>
          </w:tcPr>
          <w:p w14:paraId="21D1C99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14:paraId="082E6DC3" w14:textId="298B077A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-chamber social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i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>nteraction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test</w:t>
            </w:r>
          </w:p>
          <w:p w14:paraId="78357A2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(Stranger 1 vs Stranger 2)</w:t>
            </w:r>
          </w:p>
        </w:tc>
        <w:tc>
          <w:tcPr>
            <w:tcW w:w="708" w:type="dxa"/>
            <w:vMerge w:val="restart"/>
            <w:vAlign w:val="center"/>
          </w:tcPr>
          <w:p w14:paraId="369BF95E" w14:textId="0DCDA613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1 for Ctrl</w:t>
            </w:r>
          </w:p>
          <w:p w14:paraId="18BA64D7" w14:textId="7C73BC9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0 for VPA</w:t>
            </w:r>
          </w:p>
          <w:p w14:paraId="41BB4FD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-4 month</w:t>
            </w:r>
          </w:p>
        </w:tc>
        <w:tc>
          <w:tcPr>
            <w:tcW w:w="1134" w:type="dxa"/>
            <w:vAlign w:val="center"/>
          </w:tcPr>
          <w:p w14:paraId="49F2CCB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Sniffing time (s)</w:t>
            </w:r>
          </w:p>
        </w:tc>
        <w:tc>
          <w:tcPr>
            <w:tcW w:w="2127" w:type="dxa"/>
            <w:vAlign w:val="center"/>
          </w:tcPr>
          <w:p w14:paraId="02A53C2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 S1: 54.4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8.90</w:t>
            </w:r>
          </w:p>
          <w:p w14:paraId="1800DD8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 S2: 112.3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6.61</w:t>
            </w:r>
          </w:p>
          <w:p w14:paraId="743EB96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 S1: 101.5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0.84</w:t>
            </w:r>
          </w:p>
          <w:p w14:paraId="255C0BA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 S2: 108.5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6.37</w:t>
            </w:r>
          </w:p>
          <w:p w14:paraId="5737A7C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 S1: 72.0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5.18</w:t>
            </w:r>
          </w:p>
          <w:p w14:paraId="0D2BB01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 S2: 98.7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1.91</w:t>
            </w:r>
          </w:p>
          <w:p w14:paraId="6010454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 S1: 146.7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4.84</w:t>
            </w:r>
          </w:p>
          <w:p w14:paraId="6B3F124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 S2: 125.1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5.90</w:t>
            </w:r>
          </w:p>
        </w:tc>
        <w:tc>
          <w:tcPr>
            <w:tcW w:w="2551" w:type="dxa"/>
            <w:vAlign w:val="center"/>
          </w:tcPr>
          <w:p w14:paraId="6DAD2B4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Ordinary two-way ANOVA</w:t>
            </w:r>
          </w:p>
          <w:p w14:paraId="2762E60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(S1 vs S2)</w:t>
            </w:r>
          </w:p>
          <w:p w14:paraId="181FE8F9" w14:textId="77BD0BDB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496</w:t>
            </w:r>
          </w:p>
          <w:p w14:paraId="1B395C0C" w14:textId="119DF7CD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984</w:t>
            </w:r>
          </w:p>
          <w:p w14:paraId="028CE5B2" w14:textId="27B13BAB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8345</w:t>
            </w:r>
          </w:p>
          <w:p w14:paraId="72548D04" w14:textId="3428CA70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148</w:t>
            </w:r>
          </w:p>
        </w:tc>
        <w:tc>
          <w:tcPr>
            <w:tcW w:w="992" w:type="dxa"/>
            <w:vMerge w:val="restart"/>
            <w:vAlign w:val="center"/>
          </w:tcPr>
          <w:p w14:paraId="30B2CAD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Social Novelty:</w:t>
            </w:r>
          </w:p>
          <w:p w14:paraId="561D6D2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= VPA</w:t>
            </w:r>
          </w:p>
          <w:p w14:paraId="41F16E7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Sal = Mem</w:t>
            </w:r>
          </w:p>
        </w:tc>
      </w:tr>
      <w:tr w:rsidR="002E383F" w:rsidRPr="0004572E" w14:paraId="712ACA74" w14:textId="77777777" w:rsidTr="00E6551F">
        <w:tc>
          <w:tcPr>
            <w:tcW w:w="279" w:type="dxa"/>
            <w:vMerge/>
            <w:vAlign w:val="center"/>
          </w:tcPr>
          <w:p w14:paraId="014091B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2523728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993" w:type="dxa"/>
            <w:vMerge/>
            <w:vAlign w:val="center"/>
          </w:tcPr>
          <w:p w14:paraId="5BEE46D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5F21881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246F40B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Preference index</w:t>
            </w:r>
          </w:p>
        </w:tc>
        <w:tc>
          <w:tcPr>
            <w:tcW w:w="2127" w:type="dxa"/>
            <w:vAlign w:val="center"/>
          </w:tcPr>
          <w:p w14:paraId="5B11615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: 34.0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.986</w:t>
            </w:r>
          </w:p>
          <w:p w14:paraId="44D0832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: 11.1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1.87</w:t>
            </w:r>
          </w:p>
          <w:p w14:paraId="0E433CC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: 13.2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.790</w:t>
            </w:r>
          </w:p>
          <w:p w14:paraId="447EF26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: 0.79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4.63</w:t>
            </w:r>
          </w:p>
        </w:tc>
        <w:tc>
          <w:tcPr>
            <w:tcW w:w="2551" w:type="dxa"/>
            <w:vAlign w:val="center"/>
          </w:tcPr>
          <w:p w14:paraId="552588D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Ordinary one-way ANOVA</w:t>
            </w:r>
          </w:p>
          <w:p w14:paraId="1C00A2BD" w14:textId="22AEF9F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5267</w:t>
            </w:r>
          </w:p>
          <w:p w14:paraId="5F6FEA53" w14:textId="381314C8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4245</w:t>
            </w:r>
          </w:p>
          <w:p w14:paraId="637D5ECC" w14:textId="5CC9E11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991</w:t>
            </w:r>
          </w:p>
          <w:p w14:paraId="5BAAA07C" w14:textId="4C4C557B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 vs 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8539</w:t>
            </w:r>
          </w:p>
        </w:tc>
        <w:tc>
          <w:tcPr>
            <w:tcW w:w="992" w:type="dxa"/>
            <w:vMerge/>
            <w:vAlign w:val="center"/>
          </w:tcPr>
          <w:p w14:paraId="3BDB8FD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E383F" w:rsidRPr="0004572E" w14:paraId="2852BB31" w14:textId="77777777" w:rsidTr="00E6551F">
        <w:tc>
          <w:tcPr>
            <w:tcW w:w="279" w:type="dxa"/>
            <w:vMerge/>
            <w:vAlign w:val="center"/>
          </w:tcPr>
          <w:p w14:paraId="11A5B4B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1D1170D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993" w:type="dxa"/>
            <w:vMerge/>
            <w:vAlign w:val="center"/>
          </w:tcPr>
          <w:p w14:paraId="4121FA9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4F962AB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EF1CED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hamber time (s)</w:t>
            </w:r>
          </w:p>
        </w:tc>
        <w:tc>
          <w:tcPr>
            <w:tcW w:w="2127" w:type="dxa"/>
            <w:vAlign w:val="center"/>
          </w:tcPr>
          <w:p w14:paraId="2D9869C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 S1: 227.9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2.26</w:t>
            </w:r>
          </w:p>
          <w:p w14:paraId="4B1E5A5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 S2: 276.1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7.83</w:t>
            </w:r>
          </w:p>
          <w:p w14:paraId="667DC40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 S1: 192.4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4.39</w:t>
            </w:r>
          </w:p>
          <w:p w14:paraId="01D53DD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 S2: 253.6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9.68</w:t>
            </w:r>
          </w:p>
          <w:p w14:paraId="6CB34FE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 S1: 207.6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5.92</w:t>
            </w:r>
          </w:p>
          <w:p w14:paraId="360C499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 S2: 286.5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3.30</w:t>
            </w:r>
          </w:p>
          <w:p w14:paraId="107061D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 S1: 277.1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1.24</w:t>
            </w:r>
          </w:p>
          <w:p w14:paraId="4266B7E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 S2: 232.5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6.09</w:t>
            </w:r>
          </w:p>
        </w:tc>
        <w:tc>
          <w:tcPr>
            <w:tcW w:w="2551" w:type="dxa"/>
            <w:vAlign w:val="center"/>
          </w:tcPr>
          <w:p w14:paraId="79AA966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Ordinary two-way ANOVA</w:t>
            </w:r>
          </w:p>
          <w:p w14:paraId="2058B3B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(S1 vs S2)</w:t>
            </w:r>
          </w:p>
          <w:p w14:paraId="05F2C28E" w14:textId="49423B51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4282</w:t>
            </w:r>
          </w:p>
          <w:p w14:paraId="4D1E83F9" w14:textId="165F945D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060</w:t>
            </w:r>
          </w:p>
          <w:p w14:paraId="26B9BEC0" w14:textId="76B53674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762</w:t>
            </w:r>
          </w:p>
          <w:p w14:paraId="3ED796AE" w14:textId="403971A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5508</w:t>
            </w:r>
          </w:p>
        </w:tc>
        <w:tc>
          <w:tcPr>
            <w:tcW w:w="992" w:type="dxa"/>
            <w:vMerge/>
            <w:vAlign w:val="center"/>
          </w:tcPr>
          <w:p w14:paraId="6FBC5D4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E383F" w:rsidRPr="0004572E" w14:paraId="2B4F07B0" w14:textId="77777777" w:rsidTr="00E6551F">
        <w:tc>
          <w:tcPr>
            <w:tcW w:w="279" w:type="dxa"/>
            <w:vMerge/>
            <w:vAlign w:val="center"/>
          </w:tcPr>
          <w:p w14:paraId="08E4175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3160954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993" w:type="dxa"/>
            <w:vMerge/>
            <w:vAlign w:val="center"/>
          </w:tcPr>
          <w:p w14:paraId="614BF73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3A5725A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3C4C9ED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Preference index</w:t>
            </w:r>
          </w:p>
        </w:tc>
        <w:tc>
          <w:tcPr>
            <w:tcW w:w="2127" w:type="dxa"/>
            <w:vAlign w:val="center"/>
          </w:tcPr>
          <w:p w14:paraId="6276346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: 8.4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9.647</w:t>
            </w:r>
          </w:p>
          <w:p w14:paraId="6BC6651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: 15.4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9.211</w:t>
            </w:r>
          </w:p>
          <w:p w14:paraId="3521B46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: 15.4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.411</w:t>
            </w:r>
          </w:p>
          <w:p w14:paraId="69125CA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: -7.86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0.50</w:t>
            </w:r>
          </w:p>
        </w:tc>
        <w:tc>
          <w:tcPr>
            <w:tcW w:w="2551" w:type="dxa"/>
            <w:vAlign w:val="center"/>
          </w:tcPr>
          <w:p w14:paraId="007899C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Ordinary one-way ANOVA</w:t>
            </w:r>
          </w:p>
          <w:p w14:paraId="2DB13D58" w14:textId="630A405A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418</w:t>
            </w:r>
          </w:p>
          <w:p w14:paraId="038B13B8" w14:textId="7244061C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396</w:t>
            </w:r>
          </w:p>
          <w:p w14:paraId="0980220C" w14:textId="65472F8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&gt;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999</w:t>
            </w:r>
          </w:p>
          <w:p w14:paraId="13A6D7ED" w14:textId="7A365D30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 vs 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702</w:t>
            </w:r>
          </w:p>
        </w:tc>
        <w:tc>
          <w:tcPr>
            <w:tcW w:w="992" w:type="dxa"/>
            <w:vMerge/>
            <w:vAlign w:val="center"/>
          </w:tcPr>
          <w:p w14:paraId="02B66BB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</w:tr>
      <w:tr w:rsidR="002E383F" w:rsidRPr="0004572E" w14:paraId="3937FEDE" w14:textId="77777777" w:rsidTr="00E6551F">
        <w:tc>
          <w:tcPr>
            <w:tcW w:w="279" w:type="dxa"/>
            <w:vMerge w:val="restart"/>
            <w:vAlign w:val="center"/>
          </w:tcPr>
          <w:p w14:paraId="11E6AF9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</w:t>
            </w:r>
          </w:p>
        </w:tc>
        <w:tc>
          <w:tcPr>
            <w:tcW w:w="283" w:type="dxa"/>
            <w:vAlign w:val="center"/>
          </w:tcPr>
          <w:p w14:paraId="59EBE38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14:paraId="4983964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Homecage activity</w:t>
            </w:r>
          </w:p>
        </w:tc>
        <w:tc>
          <w:tcPr>
            <w:tcW w:w="708" w:type="dxa"/>
            <w:vMerge w:val="restart"/>
            <w:vAlign w:val="center"/>
          </w:tcPr>
          <w:p w14:paraId="582A069A" w14:textId="658FA1C0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1 for Ctrl </w:t>
            </w:r>
          </w:p>
          <w:p w14:paraId="5F4C1ABC" w14:textId="1221C91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9 for VPA</w:t>
            </w:r>
          </w:p>
          <w:p w14:paraId="05AA818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-4 month</w:t>
            </w:r>
          </w:p>
        </w:tc>
        <w:tc>
          <w:tcPr>
            <w:tcW w:w="1134" w:type="dxa"/>
            <w:vAlign w:val="center"/>
          </w:tcPr>
          <w:p w14:paraId="7936F83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Grooming time (s)</w:t>
            </w:r>
          </w:p>
        </w:tc>
        <w:tc>
          <w:tcPr>
            <w:tcW w:w="2127" w:type="dxa"/>
            <w:vAlign w:val="center"/>
          </w:tcPr>
          <w:p w14:paraId="4CDD6BB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: 16.7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278</w:t>
            </w:r>
          </w:p>
          <w:p w14:paraId="657915C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: 35.6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.110</w:t>
            </w:r>
          </w:p>
        </w:tc>
        <w:tc>
          <w:tcPr>
            <w:tcW w:w="2551" w:type="dxa"/>
            <w:vAlign w:val="center"/>
          </w:tcPr>
          <w:p w14:paraId="7145612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Unpaired t-test</w:t>
            </w:r>
          </w:p>
          <w:p w14:paraId="0DAC607F" w14:textId="699808A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vs VPA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135</w:t>
            </w:r>
          </w:p>
        </w:tc>
        <w:tc>
          <w:tcPr>
            <w:tcW w:w="992" w:type="dxa"/>
            <w:vAlign w:val="center"/>
          </w:tcPr>
          <w:p w14:paraId="28FEA77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Grooming:</w:t>
            </w:r>
          </w:p>
          <w:p w14:paraId="4C6AD34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&lt; VPA</w:t>
            </w:r>
          </w:p>
        </w:tc>
      </w:tr>
      <w:tr w:rsidR="002E383F" w:rsidRPr="0004572E" w14:paraId="797C2E40" w14:textId="77777777" w:rsidTr="00E6551F">
        <w:tc>
          <w:tcPr>
            <w:tcW w:w="279" w:type="dxa"/>
            <w:vMerge/>
            <w:vAlign w:val="center"/>
          </w:tcPr>
          <w:p w14:paraId="34396DB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1A32712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993" w:type="dxa"/>
            <w:vMerge/>
            <w:vAlign w:val="center"/>
          </w:tcPr>
          <w:p w14:paraId="1C2C9C9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767F62F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0051E2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Jumping bout</w:t>
            </w:r>
          </w:p>
        </w:tc>
        <w:tc>
          <w:tcPr>
            <w:tcW w:w="2127" w:type="dxa"/>
            <w:vAlign w:val="center"/>
          </w:tcPr>
          <w:p w14:paraId="2F61EE5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: 7.45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960</w:t>
            </w:r>
          </w:p>
          <w:p w14:paraId="5B027B3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: 24.3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.811</w:t>
            </w:r>
          </w:p>
        </w:tc>
        <w:tc>
          <w:tcPr>
            <w:tcW w:w="2551" w:type="dxa"/>
            <w:vAlign w:val="center"/>
          </w:tcPr>
          <w:p w14:paraId="093CE7F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Mann-Whitney test</w:t>
            </w:r>
          </w:p>
          <w:p w14:paraId="009C7895" w14:textId="38A7AF8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vs VPA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69</w:t>
            </w:r>
          </w:p>
        </w:tc>
        <w:tc>
          <w:tcPr>
            <w:tcW w:w="992" w:type="dxa"/>
            <w:vAlign w:val="center"/>
          </w:tcPr>
          <w:p w14:paraId="0DCA8AE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Jumping:</w:t>
            </w:r>
          </w:p>
          <w:p w14:paraId="2E4072A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&lt; VPA</w:t>
            </w:r>
          </w:p>
        </w:tc>
      </w:tr>
      <w:tr w:rsidR="002E383F" w:rsidRPr="0004572E" w14:paraId="30B222F2" w14:textId="77777777" w:rsidTr="00E6551F">
        <w:tc>
          <w:tcPr>
            <w:tcW w:w="279" w:type="dxa"/>
            <w:vMerge/>
            <w:vAlign w:val="center"/>
          </w:tcPr>
          <w:p w14:paraId="2C0735D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2BA845A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993" w:type="dxa"/>
            <w:vMerge/>
            <w:vAlign w:val="center"/>
          </w:tcPr>
          <w:p w14:paraId="7184F06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1406BBD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6160F1A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igging time (s)</w:t>
            </w:r>
          </w:p>
        </w:tc>
        <w:tc>
          <w:tcPr>
            <w:tcW w:w="2127" w:type="dxa"/>
            <w:vAlign w:val="center"/>
          </w:tcPr>
          <w:p w14:paraId="5F23AFF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: 12.2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882</w:t>
            </w:r>
          </w:p>
          <w:p w14:paraId="7722932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: 13.2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387</w:t>
            </w:r>
          </w:p>
        </w:tc>
        <w:tc>
          <w:tcPr>
            <w:tcW w:w="2551" w:type="dxa"/>
            <w:vAlign w:val="center"/>
          </w:tcPr>
          <w:p w14:paraId="047566F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Unpaired t-test</w:t>
            </w:r>
          </w:p>
          <w:p w14:paraId="26FBD2FF" w14:textId="31F340BD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vs VPA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6815</w:t>
            </w:r>
          </w:p>
        </w:tc>
        <w:tc>
          <w:tcPr>
            <w:tcW w:w="992" w:type="dxa"/>
            <w:vAlign w:val="center"/>
          </w:tcPr>
          <w:p w14:paraId="25DA3C2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igging:</w:t>
            </w:r>
          </w:p>
          <w:p w14:paraId="4041A05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= VPA</w:t>
            </w:r>
          </w:p>
        </w:tc>
      </w:tr>
      <w:tr w:rsidR="002E383F" w:rsidRPr="0004572E" w14:paraId="6ED07F44" w14:textId="77777777" w:rsidTr="00E6551F">
        <w:tc>
          <w:tcPr>
            <w:tcW w:w="279" w:type="dxa"/>
            <w:vMerge/>
            <w:vAlign w:val="center"/>
          </w:tcPr>
          <w:p w14:paraId="3CF36DD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61CA89D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993" w:type="dxa"/>
            <w:vMerge/>
            <w:vAlign w:val="center"/>
          </w:tcPr>
          <w:p w14:paraId="321776D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4936FF9B" w14:textId="48EE91B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8 for Ctrl</w:t>
            </w:r>
          </w:p>
          <w:p w14:paraId="5DF8AD8E" w14:textId="02878FFD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8 for VPA</w:t>
            </w:r>
          </w:p>
          <w:p w14:paraId="28270F0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 month</w:t>
            </w:r>
          </w:p>
        </w:tc>
        <w:tc>
          <w:tcPr>
            <w:tcW w:w="1134" w:type="dxa"/>
            <w:vAlign w:val="center"/>
          </w:tcPr>
          <w:p w14:paraId="7D7875B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Buried marbles</w:t>
            </w:r>
          </w:p>
        </w:tc>
        <w:tc>
          <w:tcPr>
            <w:tcW w:w="2127" w:type="dxa"/>
            <w:vAlign w:val="center"/>
          </w:tcPr>
          <w:p w14:paraId="1148656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: 8.87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5.668</w:t>
            </w:r>
          </w:p>
          <w:p w14:paraId="21666F7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: 7.62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.779</w:t>
            </w:r>
          </w:p>
        </w:tc>
        <w:tc>
          <w:tcPr>
            <w:tcW w:w="2551" w:type="dxa"/>
            <w:vAlign w:val="center"/>
          </w:tcPr>
          <w:p w14:paraId="71CFF72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Unpaired t-test</w:t>
            </w:r>
          </w:p>
          <w:p w14:paraId="5249B72F" w14:textId="24729552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vs VPA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6410</w:t>
            </w:r>
          </w:p>
        </w:tc>
        <w:tc>
          <w:tcPr>
            <w:tcW w:w="992" w:type="dxa"/>
            <w:vAlign w:val="center"/>
          </w:tcPr>
          <w:p w14:paraId="7105777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igging:</w:t>
            </w:r>
          </w:p>
          <w:p w14:paraId="79C3FD1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= VPA</w:t>
            </w:r>
          </w:p>
        </w:tc>
      </w:tr>
      <w:tr w:rsidR="002E383F" w:rsidRPr="0004572E" w14:paraId="2894817F" w14:textId="77777777" w:rsidTr="00E6551F">
        <w:tc>
          <w:tcPr>
            <w:tcW w:w="279" w:type="dxa"/>
            <w:vMerge/>
            <w:vAlign w:val="center"/>
          </w:tcPr>
          <w:p w14:paraId="4FAF4AE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12D9CC8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993" w:type="dxa"/>
            <w:vMerge/>
            <w:vAlign w:val="center"/>
          </w:tcPr>
          <w:p w14:paraId="4888F30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 w:val="restart"/>
            <w:vAlign w:val="center"/>
          </w:tcPr>
          <w:p w14:paraId="48DFF0B1" w14:textId="00D4124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9 for Ctrl</w:t>
            </w:r>
          </w:p>
          <w:p w14:paraId="52218307" w14:textId="02C2D5F1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0 for VPA</w:t>
            </w:r>
          </w:p>
          <w:p w14:paraId="6AAC7D6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-4 month</w:t>
            </w:r>
          </w:p>
        </w:tc>
        <w:tc>
          <w:tcPr>
            <w:tcW w:w="1134" w:type="dxa"/>
            <w:vAlign w:val="center"/>
          </w:tcPr>
          <w:p w14:paraId="7652EA4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Grooming time (s)</w:t>
            </w:r>
          </w:p>
        </w:tc>
        <w:tc>
          <w:tcPr>
            <w:tcW w:w="2127" w:type="dxa"/>
            <w:vAlign w:val="center"/>
          </w:tcPr>
          <w:p w14:paraId="65F258D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: 27.8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6.51</w:t>
            </w:r>
          </w:p>
          <w:p w14:paraId="1D463E9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: 18.8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.590</w:t>
            </w:r>
          </w:p>
          <w:p w14:paraId="2ADBF99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: 63.3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1.46</w:t>
            </w:r>
          </w:p>
          <w:p w14:paraId="54026A9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: 27.1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9.122</w:t>
            </w:r>
          </w:p>
        </w:tc>
        <w:tc>
          <w:tcPr>
            <w:tcW w:w="2551" w:type="dxa"/>
            <w:vAlign w:val="center"/>
          </w:tcPr>
          <w:p w14:paraId="7BC1370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Kruskal-Wallis test</w:t>
            </w:r>
          </w:p>
          <w:p w14:paraId="3E688BD0" w14:textId="0B62F4DA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111</w:t>
            </w:r>
          </w:p>
          <w:p w14:paraId="4BC8920A" w14:textId="4015418C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45</w:t>
            </w:r>
          </w:p>
          <w:p w14:paraId="68975D8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11ECD4D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Wilcoxon test</w:t>
            </w:r>
          </w:p>
          <w:p w14:paraId="45AE4E84" w14:textId="7B4940B3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&gt;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999</w:t>
            </w:r>
          </w:p>
          <w:p w14:paraId="4B06F4F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4EFBD5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Paired t-test</w:t>
            </w:r>
          </w:p>
          <w:p w14:paraId="5C3F426A" w14:textId="7F77F4A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 vs 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222</w:t>
            </w:r>
          </w:p>
        </w:tc>
        <w:tc>
          <w:tcPr>
            <w:tcW w:w="992" w:type="dxa"/>
            <w:vAlign w:val="center"/>
          </w:tcPr>
          <w:p w14:paraId="01E3C2D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Grooming:</w:t>
            </w:r>
          </w:p>
          <w:p w14:paraId="19B7506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= Ctrl + Mem = VPA + Mem &lt; VPA + Sal</w:t>
            </w:r>
          </w:p>
        </w:tc>
      </w:tr>
      <w:tr w:rsidR="002E383F" w:rsidRPr="0004572E" w14:paraId="1BC9AF7E" w14:textId="77777777" w:rsidTr="00E6551F">
        <w:tc>
          <w:tcPr>
            <w:tcW w:w="279" w:type="dxa"/>
            <w:vMerge/>
            <w:vAlign w:val="center"/>
          </w:tcPr>
          <w:p w14:paraId="6438BC3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6F98F34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993" w:type="dxa"/>
            <w:vMerge/>
            <w:vAlign w:val="center"/>
          </w:tcPr>
          <w:p w14:paraId="59B9C33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4682AEF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1E7FAE2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Jumping bout</w:t>
            </w:r>
          </w:p>
        </w:tc>
        <w:tc>
          <w:tcPr>
            <w:tcW w:w="2127" w:type="dxa"/>
            <w:vAlign w:val="center"/>
          </w:tcPr>
          <w:p w14:paraId="2348AEE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: 3.11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020</w:t>
            </w:r>
          </w:p>
          <w:p w14:paraId="366B08F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: 1.33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0.577</w:t>
            </w:r>
          </w:p>
          <w:p w14:paraId="4342FFC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: 12.5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851</w:t>
            </w:r>
          </w:p>
          <w:p w14:paraId="7C5A992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: 1.40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0.980</w:t>
            </w:r>
          </w:p>
        </w:tc>
        <w:tc>
          <w:tcPr>
            <w:tcW w:w="2551" w:type="dxa"/>
            <w:vAlign w:val="center"/>
          </w:tcPr>
          <w:p w14:paraId="3AB1772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Kruskal-Wallis test</w:t>
            </w:r>
          </w:p>
          <w:p w14:paraId="45351039" w14:textId="445EC4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108</w:t>
            </w:r>
          </w:p>
          <w:p w14:paraId="1FBC3A9E" w14:textId="7CA81E0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04</w:t>
            </w:r>
          </w:p>
          <w:p w14:paraId="1321860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0820ABF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Paired t-test</w:t>
            </w:r>
          </w:p>
          <w:p w14:paraId="687102C2" w14:textId="6123A9E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575</w:t>
            </w:r>
          </w:p>
          <w:p w14:paraId="5283ADE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0B2960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Wilcoxon test</w:t>
            </w:r>
          </w:p>
          <w:p w14:paraId="7E32B66D" w14:textId="2C17EBEA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 vs 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20</w:t>
            </w:r>
          </w:p>
        </w:tc>
        <w:tc>
          <w:tcPr>
            <w:tcW w:w="992" w:type="dxa"/>
            <w:vAlign w:val="center"/>
          </w:tcPr>
          <w:p w14:paraId="7A8D67A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Jumping:</w:t>
            </w:r>
          </w:p>
          <w:p w14:paraId="1DCEA62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= Ctrl + Mem = VPA + Mem &lt; VPA + Sal</w:t>
            </w:r>
          </w:p>
        </w:tc>
      </w:tr>
      <w:tr w:rsidR="002E383F" w:rsidRPr="0004572E" w14:paraId="56DB347C" w14:textId="77777777" w:rsidTr="00E6551F">
        <w:tc>
          <w:tcPr>
            <w:tcW w:w="279" w:type="dxa"/>
            <w:vMerge/>
            <w:vAlign w:val="center"/>
          </w:tcPr>
          <w:p w14:paraId="235E2F8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6F51C46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G</w:t>
            </w:r>
          </w:p>
        </w:tc>
        <w:tc>
          <w:tcPr>
            <w:tcW w:w="993" w:type="dxa"/>
            <w:vMerge/>
            <w:vAlign w:val="center"/>
          </w:tcPr>
          <w:p w14:paraId="2EE7868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032068A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D5C457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igging time (s)</w:t>
            </w:r>
          </w:p>
        </w:tc>
        <w:tc>
          <w:tcPr>
            <w:tcW w:w="2127" w:type="dxa"/>
            <w:vAlign w:val="center"/>
          </w:tcPr>
          <w:p w14:paraId="27E265F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: 15.7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.335</w:t>
            </w:r>
          </w:p>
          <w:p w14:paraId="336E7CE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: 1.99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562</w:t>
            </w:r>
          </w:p>
          <w:p w14:paraId="30B9E73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: 20.2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.067</w:t>
            </w:r>
          </w:p>
          <w:p w14:paraId="66E8A94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: 1.40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043</w:t>
            </w:r>
          </w:p>
        </w:tc>
        <w:tc>
          <w:tcPr>
            <w:tcW w:w="2551" w:type="dxa"/>
            <w:vAlign w:val="center"/>
          </w:tcPr>
          <w:p w14:paraId="06B4249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Kruskal-Wallis test</w:t>
            </w:r>
          </w:p>
          <w:p w14:paraId="47ECE6CF" w14:textId="3EDD3DE9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&gt;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999</w:t>
            </w:r>
          </w:p>
          <w:p w14:paraId="665F7C3F" w14:textId="47275888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08</w:t>
            </w:r>
          </w:p>
          <w:p w14:paraId="782E700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88D838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Wilcoxon test</w:t>
            </w:r>
          </w:p>
          <w:p w14:paraId="57FBC5F5" w14:textId="783F589D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78</w:t>
            </w:r>
          </w:p>
          <w:p w14:paraId="70E621C4" w14:textId="389D7E6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 vs 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20</w:t>
            </w:r>
          </w:p>
        </w:tc>
        <w:tc>
          <w:tcPr>
            <w:tcW w:w="992" w:type="dxa"/>
            <w:vAlign w:val="center"/>
          </w:tcPr>
          <w:p w14:paraId="47AA4D4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igging:</w:t>
            </w:r>
          </w:p>
          <w:p w14:paraId="6B632DA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Sal &gt; Mem</w:t>
            </w:r>
          </w:p>
        </w:tc>
      </w:tr>
      <w:tr w:rsidR="002E383F" w:rsidRPr="0004572E" w14:paraId="4270F294" w14:textId="77777777" w:rsidTr="00E6551F">
        <w:tc>
          <w:tcPr>
            <w:tcW w:w="279" w:type="dxa"/>
            <w:vMerge/>
            <w:vAlign w:val="center"/>
          </w:tcPr>
          <w:p w14:paraId="32796A9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76F9F74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H</w:t>
            </w:r>
          </w:p>
        </w:tc>
        <w:tc>
          <w:tcPr>
            <w:tcW w:w="993" w:type="dxa"/>
            <w:vMerge/>
            <w:vAlign w:val="center"/>
          </w:tcPr>
          <w:p w14:paraId="6E8FED8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Align w:val="center"/>
          </w:tcPr>
          <w:p w14:paraId="2299322F" w14:textId="2D9EE7F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8 for Ctrl</w:t>
            </w:r>
          </w:p>
          <w:p w14:paraId="6A270791" w14:textId="4E22B59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8 for VPA</w:t>
            </w:r>
          </w:p>
          <w:p w14:paraId="765A455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 month</w:t>
            </w:r>
          </w:p>
        </w:tc>
        <w:tc>
          <w:tcPr>
            <w:tcW w:w="1134" w:type="dxa"/>
            <w:vAlign w:val="center"/>
          </w:tcPr>
          <w:p w14:paraId="00237B5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Buried marbles</w:t>
            </w:r>
          </w:p>
        </w:tc>
        <w:tc>
          <w:tcPr>
            <w:tcW w:w="2127" w:type="dxa"/>
            <w:vAlign w:val="center"/>
          </w:tcPr>
          <w:p w14:paraId="6C3EA25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Sal: 11.1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986</w:t>
            </w:r>
          </w:p>
          <w:p w14:paraId="39E80F7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 + Mem: 0.62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0.420</w:t>
            </w:r>
          </w:p>
          <w:p w14:paraId="16A5771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Sal: 12.2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424</w:t>
            </w:r>
          </w:p>
          <w:p w14:paraId="64D6455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 + Mem: 0.87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0.581</w:t>
            </w:r>
          </w:p>
        </w:tc>
        <w:tc>
          <w:tcPr>
            <w:tcW w:w="2551" w:type="dxa"/>
            <w:vAlign w:val="center"/>
          </w:tcPr>
          <w:p w14:paraId="0B2EAC8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Kruskal-Wallis test</w:t>
            </w:r>
          </w:p>
          <w:p w14:paraId="189D073E" w14:textId="551FE712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&gt;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999</w:t>
            </w:r>
          </w:p>
          <w:p w14:paraId="5B2B8D58" w14:textId="7E764F7F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Mem vs VPA + Sal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12</w:t>
            </w:r>
          </w:p>
          <w:p w14:paraId="30DA4F2C" w14:textId="4B9F64D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+ Sal vs Ctrl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44</w:t>
            </w:r>
          </w:p>
          <w:p w14:paraId="421C1B88" w14:textId="7AC428CC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 + Sal vs VPA + Mem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018</w:t>
            </w:r>
          </w:p>
        </w:tc>
        <w:tc>
          <w:tcPr>
            <w:tcW w:w="992" w:type="dxa"/>
            <w:vAlign w:val="center"/>
          </w:tcPr>
          <w:p w14:paraId="4B59145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igging:</w:t>
            </w:r>
          </w:p>
          <w:p w14:paraId="336EF31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Sal &gt; Mem</w:t>
            </w:r>
          </w:p>
        </w:tc>
      </w:tr>
      <w:tr w:rsidR="002E383F" w:rsidRPr="0004572E" w14:paraId="3B92CA98" w14:textId="77777777" w:rsidTr="00E6551F">
        <w:tc>
          <w:tcPr>
            <w:tcW w:w="279" w:type="dxa"/>
            <w:vMerge w:val="restart"/>
            <w:vAlign w:val="center"/>
          </w:tcPr>
          <w:p w14:paraId="0216F23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</w:t>
            </w:r>
          </w:p>
        </w:tc>
        <w:tc>
          <w:tcPr>
            <w:tcW w:w="283" w:type="dxa"/>
            <w:vAlign w:val="center"/>
          </w:tcPr>
          <w:p w14:paraId="455697F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A</w:t>
            </w:r>
          </w:p>
        </w:tc>
        <w:tc>
          <w:tcPr>
            <w:tcW w:w="993" w:type="dxa"/>
            <w:vMerge w:val="restart"/>
            <w:vAlign w:val="center"/>
          </w:tcPr>
          <w:p w14:paraId="260FFDB4" w14:textId="50381CA4" w:rsidR="009E1B5A" w:rsidRPr="0004572E" w:rsidRDefault="00DB0DD5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Laboras</w:t>
            </w:r>
            <w:r w:rsidR="009E1B5A" w:rsidRPr="0004572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TM</w:t>
            </w:r>
          </w:p>
          <w:p w14:paraId="4E84A44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(metris)</w:t>
            </w:r>
          </w:p>
        </w:tc>
        <w:tc>
          <w:tcPr>
            <w:tcW w:w="708" w:type="dxa"/>
            <w:vMerge w:val="restart"/>
            <w:vAlign w:val="center"/>
          </w:tcPr>
          <w:p w14:paraId="519E1E7D" w14:textId="13EFBED9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2 for Ctrl</w:t>
            </w:r>
          </w:p>
          <w:p w14:paraId="3A048930" w14:textId="1AA59F5F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2061F3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0 for VPA</w:t>
            </w:r>
          </w:p>
          <w:p w14:paraId="5B0FBFD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-4 month</w:t>
            </w:r>
          </w:p>
        </w:tc>
        <w:tc>
          <w:tcPr>
            <w:tcW w:w="1134" w:type="dxa"/>
            <w:vAlign w:val="center"/>
          </w:tcPr>
          <w:p w14:paraId="064081C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Total grooming time (min) (light-off period) </w:t>
            </w:r>
          </w:p>
        </w:tc>
        <w:tc>
          <w:tcPr>
            <w:tcW w:w="2127" w:type="dxa"/>
            <w:vAlign w:val="center"/>
          </w:tcPr>
          <w:p w14:paraId="73BFE99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: 153.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3.07</w:t>
            </w:r>
          </w:p>
          <w:p w14:paraId="2470289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: 156.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9.745</w:t>
            </w:r>
          </w:p>
        </w:tc>
        <w:tc>
          <w:tcPr>
            <w:tcW w:w="2551" w:type="dxa"/>
            <w:vAlign w:val="center"/>
          </w:tcPr>
          <w:p w14:paraId="7DD1ABE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Unpaired t-test</w:t>
            </w:r>
          </w:p>
          <w:p w14:paraId="6FBD8E18" w14:textId="0555A2E3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vs VPA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8648</w:t>
            </w:r>
          </w:p>
        </w:tc>
        <w:tc>
          <w:tcPr>
            <w:tcW w:w="992" w:type="dxa"/>
            <w:vAlign w:val="center"/>
          </w:tcPr>
          <w:p w14:paraId="5601173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Light-off period long-term grooming: </w:t>
            </w:r>
          </w:p>
          <w:p w14:paraId="02E58E5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= VPA</w:t>
            </w:r>
          </w:p>
        </w:tc>
      </w:tr>
      <w:tr w:rsidR="002E383F" w:rsidRPr="0004572E" w14:paraId="3745BE66" w14:textId="77777777" w:rsidTr="00E6551F">
        <w:tc>
          <w:tcPr>
            <w:tcW w:w="279" w:type="dxa"/>
            <w:vMerge/>
            <w:vAlign w:val="center"/>
          </w:tcPr>
          <w:p w14:paraId="0972F00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196F1FF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B</w:t>
            </w:r>
          </w:p>
        </w:tc>
        <w:tc>
          <w:tcPr>
            <w:tcW w:w="993" w:type="dxa"/>
            <w:vMerge/>
            <w:vAlign w:val="center"/>
          </w:tcPr>
          <w:p w14:paraId="572A6EB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11E66BD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4FC3557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Grooming time (s)</w:t>
            </w:r>
          </w:p>
        </w:tc>
        <w:tc>
          <w:tcPr>
            <w:tcW w:w="2127" w:type="dxa"/>
            <w:vAlign w:val="center"/>
          </w:tcPr>
          <w:p w14:paraId="13B2B1F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</w:t>
            </w:r>
          </w:p>
          <w:p w14:paraId="496119C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: 784.6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87.74</w:t>
            </w:r>
          </w:p>
          <w:p w14:paraId="2D25EB9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: 688.0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59.36</w:t>
            </w:r>
          </w:p>
          <w:p w14:paraId="22CBB79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6: 821.7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95.89</w:t>
            </w:r>
          </w:p>
          <w:p w14:paraId="7C4F6E2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8: 734.6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2.98</w:t>
            </w:r>
          </w:p>
          <w:p w14:paraId="0E42AF6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0: 788.7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02.20</w:t>
            </w:r>
          </w:p>
          <w:p w14:paraId="2F4EFFF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2: 660.9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4.58</w:t>
            </w:r>
          </w:p>
          <w:p w14:paraId="04BE9DD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4: 471.1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4.97</w:t>
            </w:r>
          </w:p>
          <w:p w14:paraId="1FBB202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6: 468.8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58.60</w:t>
            </w:r>
          </w:p>
          <w:p w14:paraId="68CD04C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8: 420.0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00.53</w:t>
            </w:r>
          </w:p>
          <w:p w14:paraId="1C3C4DB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0: 500.9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54.24</w:t>
            </w:r>
          </w:p>
          <w:p w14:paraId="507EF52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2: 483.3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1.72</w:t>
            </w:r>
          </w:p>
          <w:p w14:paraId="3190649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4: 635.0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4.01</w:t>
            </w:r>
          </w:p>
          <w:p w14:paraId="0B6FB2E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6: 913.8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5.66</w:t>
            </w:r>
          </w:p>
          <w:p w14:paraId="572EE45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8: 1035.2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30.77</w:t>
            </w:r>
          </w:p>
          <w:p w14:paraId="3CF9CB3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0: 808.6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10.91</w:t>
            </w:r>
          </w:p>
          <w:p w14:paraId="55F519D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2: 724.0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8.14</w:t>
            </w:r>
          </w:p>
          <w:p w14:paraId="36ED8E1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4: 716.1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81.90</w:t>
            </w:r>
          </w:p>
          <w:p w14:paraId="5272118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6: 643.8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7.33</w:t>
            </w:r>
          </w:p>
          <w:p w14:paraId="7D165E5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8: 326.3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55.32</w:t>
            </w:r>
          </w:p>
          <w:p w14:paraId="5E2D758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0: 468.8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2.19</w:t>
            </w:r>
          </w:p>
          <w:p w14:paraId="1102EB7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2: 344.6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57.08</w:t>
            </w:r>
          </w:p>
          <w:p w14:paraId="380F7D1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4: 467.4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8.27</w:t>
            </w:r>
          </w:p>
          <w:p w14:paraId="453E747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6: 479.2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1.82</w:t>
            </w:r>
          </w:p>
          <w:p w14:paraId="0806809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8: 534.1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0.79</w:t>
            </w:r>
          </w:p>
          <w:p w14:paraId="7C7F599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3C9D266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</w:t>
            </w:r>
          </w:p>
          <w:p w14:paraId="73D67BB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: 776.8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36.36</w:t>
            </w:r>
          </w:p>
          <w:p w14:paraId="06549D2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: 676.7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2.85</w:t>
            </w:r>
          </w:p>
          <w:p w14:paraId="771CD4D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6: 695.6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6.59</w:t>
            </w:r>
          </w:p>
          <w:p w14:paraId="281D9AB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8: 828.5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2.06</w:t>
            </w:r>
          </w:p>
          <w:p w14:paraId="12C42B7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0: 792.3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06.26</w:t>
            </w:r>
          </w:p>
          <w:p w14:paraId="0AC4C37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2: 773.0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8.46</w:t>
            </w:r>
          </w:p>
          <w:p w14:paraId="398C2F8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4: 570.3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1.57</w:t>
            </w:r>
          </w:p>
          <w:p w14:paraId="52094DA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6: 497.6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7.72</w:t>
            </w:r>
          </w:p>
          <w:p w14:paraId="49F5BFB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8: 355.0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0.96</w:t>
            </w:r>
          </w:p>
          <w:p w14:paraId="73C7949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0: 443.6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5.35</w:t>
            </w:r>
          </w:p>
          <w:p w14:paraId="4A9CFE1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2: 489.6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87.73</w:t>
            </w:r>
          </w:p>
          <w:p w14:paraId="03CB7A1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4: 461.3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7.85</w:t>
            </w:r>
          </w:p>
          <w:p w14:paraId="30187D4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6: 926.2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91.26</w:t>
            </w:r>
          </w:p>
          <w:p w14:paraId="368A14D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8: 1017.2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00.47</w:t>
            </w:r>
          </w:p>
          <w:p w14:paraId="6A4E10A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0: 944.7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26.50</w:t>
            </w:r>
          </w:p>
          <w:p w14:paraId="4FE10E3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2: 679.1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4.67</w:t>
            </w:r>
          </w:p>
          <w:p w14:paraId="07EB150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4: 669.4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5.41</w:t>
            </w:r>
          </w:p>
          <w:p w14:paraId="60922DC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6: 578.9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8.35</w:t>
            </w:r>
          </w:p>
          <w:p w14:paraId="62F2A6F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8: 318.6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58.99</w:t>
            </w:r>
          </w:p>
          <w:p w14:paraId="11FB7D9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0: 372.2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13.55</w:t>
            </w:r>
          </w:p>
          <w:p w14:paraId="780DBE0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2: 571.7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84.51</w:t>
            </w:r>
          </w:p>
          <w:p w14:paraId="423F166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4: 431.8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6.85</w:t>
            </w:r>
          </w:p>
          <w:p w14:paraId="094AAEB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6: 420.0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89.62</w:t>
            </w:r>
          </w:p>
          <w:p w14:paraId="111D07F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8: 547.8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0.79</w:t>
            </w:r>
          </w:p>
        </w:tc>
        <w:tc>
          <w:tcPr>
            <w:tcW w:w="2551" w:type="dxa"/>
            <w:vAlign w:val="center"/>
          </w:tcPr>
          <w:p w14:paraId="21C7104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Multiple t-tests</w:t>
            </w:r>
          </w:p>
          <w:p w14:paraId="6CC9530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vs VPA</w:t>
            </w:r>
          </w:p>
          <w:p w14:paraId="02842E4F" w14:textId="2FD66B7C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609</w:t>
            </w:r>
          </w:p>
          <w:p w14:paraId="23F147AB" w14:textId="4F586561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205</w:t>
            </w:r>
          </w:p>
          <w:p w14:paraId="7A574316" w14:textId="71593628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3302</w:t>
            </w:r>
          </w:p>
          <w:p w14:paraId="00B59D48" w14:textId="6559D052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3497</w:t>
            </w:r>
          </w:p>
          <w:p w14:paraId="525F710D" w14:textId="461BD92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810</w:t>
            </w:r>
          </w:p>
          <w:p w14:paraId="3280EBC6" w14:textId="2CC59A1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787</w:t>
            </w:r>
          </w:p>
          <w:p w14:paraId="16E1C706" w14:textId="6EBADBB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3560</w:t>
            </w:r>
          </w:p>
          <w:p w14:paraId="6E9CFE94" w14:textId="66C9F58C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7494</w:t>
            </w:r>
          </w:p>
          <w:p w14:paraId="17DF65F6" w14:textId="187E019F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6168</w:t>
            </w:r>
          </w:p>
          <w:p w14:paraId="70573AF2" w14:textId="642D8889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5348</w:t>
            </w:r>
          </w:p>
          <w:p w14:paraId="5D7D590A" w14:textId="2D137AD2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527</w:t>
            </w:r>
          </w:p>
          <w:p w14:paraId="2CCDA9AE" w14:textId="5810AA8A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743</w:t>
            </w:r>
          </w:p>
          <w:p w14:paraId="68F331E7" w14:textId="3CDE7AA4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109</w:t>
            </w:r>
          </w:p>
          <w:p w14:paraId="54CE65E0" w14:textId="16D6FB38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168</w:t>
            </w:r>
          </w:p>
          <w:p w14:paraId="0D271EFD" w14:textId="7EAA345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4264</w:t>
            </w:r>
          </w:p>
          <w:p w14:paraId="30DC96DE" w14:textId="3321737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6708</w:t>
            </w:r>
          </w:p>
          <w:p w14:paraId="19949D04" w14:textId="178178B1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6426</w:t>
            </w:r>
          </w:p>
          <w:p w14:paraId="7558582C" w14:textId="60588BD9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5346</w:t>
            </w:r>
          </w:p>
          <w:p w14:paraId="593B9940" w14:textId="70A2B6A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255</w:t>
            </w:r>
          </w:p>
          <w:p w14:paraId="5E732376" w14:textId="1B265089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4442</w:t>
            </w:r>
          </w:p>
          <w:p w14:paraId="02243F56" w14:textId="32487C71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330</w:t>
            </w:r>
          </w:p>
          <w:p w14:paraId="439E7513" w14:textId="640ED60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7152</w:t>
            </w:r>
          </w:p>
          <w:p w14:paraId="30FE218A" w14:textId="28D6E47B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5343</w:t>
            </w:r>
          </w:p>
          <w:p w14:paraId="20596820" w14:textId="689DA781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8486</w:t>
            </w:r>
          </w:p>
        </w:tc>
        <w:tc>
          <w:tcPr>
            <w:tcW w:w="992" w:type="dxa"/>
            <w:vAlign w:val="center"/>
          </w:tcPr>
          <w:p w14:paraId="20FC67E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Grooming behavior in 41-42th hour of observation:</w:t>
            </w:r>
          </w:p>
          <w:p w14:paraId="0E2B897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&lt; VPA</w:t>
            </w:r>
          </w:p>
        </w:tc>
      </w:tr>
      <w:tr w:rsidR="002E383F" w:rsidRPr="0004572E" w14:paraId="18087711" w14:textId="77777777" w:rsidTr="00E6551F">
        <w:tc>
          <w:tcPr>
            <w:tcW w:w="279" w:type="dxa"/>
            <w:vMerge/>
            <w:vAlign w:val="center"/>
          </w:tcPr>
          <w:p w14:paraId="09A627E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46564C8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</w:t>
            </w:r>
          </w:p>
        </w:tc>
        <w:tc>
          <w:tcPr>
            <w:tcW w:w="993" w:type="dxa"/>
            <w:vMerge/>
            <w:vAlign w:val="center"/>
          </w:tcPr>
          <w:p w14:paraId="77C3591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1C3DDD7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C64E4F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Total distance moved (m) (light-off period) </w:t>
            </w:r>
          </w:p>
        </w:tc>
        <w:tc>
          <w:tcPr>
            <w:tcW w:w="2127" w:type="dxa"/>
            <w:vAlign w:val="center"/>
          </w:tcPr>
          <w:p w14:paraId="15AF771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: 211.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2.50</w:t>
            </w:r>
          </w:p>
          <w:p w14:paraId="0778BE7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: 152.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1.41</w:t>
            </w:r>
          </w:p>
        </w:tc>
        <w:tc>
          <w:tcPr>
            <w:tcW w:w="2551" w:type="dxa"/>
            <w:vAlign w:val="center"/>
          </w:tcPr>
          <w:p w14:paraId="3E30BB6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Mann-Whitney test</w:t>
            </w:r>
          </w:p>
          <w:p w14:paraId="6E91E070" w14:textId="5E8BB6E1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vs VPA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921</w:t>
            </w:r>
          </w:p>
        </w:tc>
        <w:tc>
          <w:tcPr>
            <w:tcW w:w="992" w:type="dxa"/>
            <w:vAlign w:val="center"/>
          </w:tcPr>
          <w:p w14:paraId="6D5C253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Light-off period long-term activity:</w:t>
            </w:r>
          </w:p>
          <w:p w14:paraId="030CAAF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= VPA</w:t>
            </w:r>
          </w:p>
        </w:tc>
      </w:tr>
      <w:tr w:rsidR="002E383F" w:rsidRPr="0004572E" w14:paraId="63A94C87" w14:textId="77777777" w:rsidTr="00E6551F">
        <w:tc>
          <w:tcPr>
            <w:tcW w:w="279" w:type="dxa"/>
            <w:vMerge/>
            <w:vAlign w:val="center"/>
          </w:tcPr>
          <w:p w14:paraId="17CC81C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1B9B550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</w:t>
            </w:r>
          </w:p>
        </w:tc>
        <w:tc>
          <w:tcPr>
            <w:tcW w:w="993" w:type="dxa"/>
            <w:vMerge/>
            <w:vAlign w:val="center"/>
          </w:tcPr>
          <w:p w14:paraId="311AE8E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7065D88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E31BC5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istance moved (m)</w:t>
            </w:r>
          </w:p>
        </w:tc>
        <w:tc>
          <w:tcPr>
            <w:tcW w:w="2127" w:type="dxa"/>
            <w:vAlign w:val="center"/>
          </w:tcPr>
          <w:p w14:paraId="2513401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</w:t>
            </w:r>
          </w:p>
          <w:p w14:paraId="6E8E1D5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: 15.3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.09</w:t>
            </w:r>
          </w:p>
          <w:p w14:paraId="5D09CB1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4: 21.1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.35</w:t>
            </w:r>
          </w:p>
          <w:p w14:paraId="5BC1C5E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6: 17.3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78</w:t>
            </w:r>
          </w:p>
          <w:p w14:paraId="33D28C8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8: 21.2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.70</w:t>
            </w:r>
          </w:p>
          <w:p w14:paraId="2F6708A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0: 16.4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98</w:t>
            </w:r>
          </w:p>
          <w:p w14:paraId="1EC43CD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2: 13.5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33</w:t>
            </w:r>
          </w:p>
          <w:p w14:paraId="69600C0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4: 9.3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92</w:t>
            </w:r>
          </w:p>
          <w:p w14:paraId="24BB552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6: 7.8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92</w:t>
            </w:r>
          </w:p>
          <w:p w14:paraId="41BE410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8: 4.3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34</w:t>
            </w:r>
          </w:p>
          <w:p w14:paraId="3AD1D2E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0: 5.5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58</w:t>
            </w:r>
          </w:p>
          <w:p w14:paraId="1E93EF1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2: 7.6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16</w:t>
            </w:r>
          </w:p>
          <w:p w14:paraId="2C46ECD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4: 8.9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45</w:t>
            </w:r>
          </w:p>
          <w:p w14:paraId="37F7C3A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6: 19.5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.04</w:t>
            </w:r>
          </w:p>
          <w:p w14:paraId="37199A3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8: 19.1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41</w:t>
            </w:r>
          </w:p>
          <w:p w14:paraId="6C3DDA7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0: 23.0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95</w:t>
            </w:r>
          </w:p>
          <w:p w14:paraId="1BF2E0B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2: 16.2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23</w:t>
            </w:r>
          </w:p>
          <w:p w14:paraId="4FA2E20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4: 13.7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15</w:t>
            </w:r>
          </w:p>
          <w:p w14:paraId="36C53C4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6: 14.2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59</w:t>
            </w:r>
          </w:p>
          <w:p w14:paraId="47A6F3B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8: 4.0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09</w:t>
            </w:r>
          </w:p>
          <w:p w14:paraId="6AE0B7F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0: 6.9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55</w:t>
            </w:r>
          </w:p>
          <w:p w14:paraId="49FDEAE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2: 3.8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0.95</w:t>
            </w:r>
          </w:p>
          <w:p w14:paraId="2D28681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4: 6.1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44</w:t>
            </w:r>
          </w:p>
          <w:p w14:paraId="022F317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6: 5.1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39</w:t>
            </w:r>
          </w:p>
          <w:p w14:paraId="6788C77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8: 5.3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13</w:t>
            </w:r>
          </w:p>
          <w:p w14:paraId="055A07E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69ED7B8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</w:t>
            </w:r>
          </w:p>
          <w:p w14:paraId="56A8279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: 10.0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73</w:t>
            </w:r>
          </w:p>
          <w:p w14:paraId="0C03548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: 11.2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37</w:t>
            </w:r>
          </w:p>
          <w:p w14:paraId="76CF5B6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6: 13.2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18</w:t>
            </w:r>
          </w:p>
          <w:p w14:paraId="0BF2180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8: 15.4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43</w:t>
            </w:r>
          </w:p>
          <w:p w14:paraId="61913CA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0: 13.1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76</w:t>
            </w:r>
          </w:p>
          <w:p w14:paraId="1BCFD62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2: 12.5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45</w:t>
            </w:r>
          </w:p>
          <w:p w14:paraId="0F56DAE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4: 6.1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48</w:t>
            </w:r>
          </w:p>
          <w:p w14:paraId="12188FC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6: 4.7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19</w:t>
            </w:r>
          </w:p>
          <w:p w14:paraId="534FD60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8: 6.5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12</w:t>
            </w:r>
          </w:p>
          <w:p w14:paraId="38D2882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0: 4.8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32</w:t>
            </w:r>
          </w:p>
          <w:p w14:paraId="7FBD660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2: 8.3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54</w:t>
            </w:r>
          </w:p>
          <w:p w14:paraId="2000070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4: 6.8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21</w:t>
            </w:r>
          </w:p>
          <w:p w14:paraId="3C1AE51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6: 16.0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78</w:t>
            </w:r>
          </w:p>
          <w:p w14:paraId="6ED2C69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8: 12.9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69</w:t>
            </w:r>
          </w:p>
          <w:p w14:paraId="2719940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0: 14.2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58</w:t>
            </w:r>
          </w:p>
          <w:p w14:paraId="1B4FBBA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2: 10.1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84</w:t>
            </w:r>
          </w:p>
          <w:p w14:paraId="5CDF1F4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4: 12.5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24</w:t>
            </w:r>
          </w:p>
          <w:p w14:paraId="76C0D62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6: 11.1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51</w:t>
            </w:r>
          </w:p>
          <w:p w14:paraId="5EE4F98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8: 4.3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19</w:t>
            </w:r>
          </w:p>
          <w:p w14:paraId="1144813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0: 2.6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04</w:t>
            </w:r>
          </w:p>
          <w:p w14:paraId="0C1EBD8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2: 4.4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37</w:t>
            </w:r>
          </w:p>
          <w:p w14:paraId="125AB38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4: 4.0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0.93</w:t>
            </w:r>
          </w:p>
          <w:p w14:paraId="3CA4F0D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6: 4.2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20</w:t>
            </w:r>
          </w:p>
          <w:p w14:paraId="1EB862EA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8: 3.7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0.75</w:t>
            </w:r>
          </w:p>
        </w:tc>
        <w:tc>
          <w:tcPr>
            <w:tcW w:w="2551" w:type="dxa"/>
            <w:vAlign w:val="center"/>
          </w:tcPr>
          <w:p w14:paraId="22B779A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Multiple t-test</w:t>
            </w:r>
          </w:p>
          <w:p w14:paraId="73C3FDC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vs VPA</w:t>
            </w:r>
          </w:p>
          <w:p w14:paraId="40EB6E8B" w14:textId="11B7718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677</w:t>
            </w:r>
          </w:p>
          <w:p w14:paraId="22FCADA1" w14:textId="73AE3B6F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722</w:t>
            </w:r>
          </w:p>
          <w:p w14:paraId="529DB8E0" w14:textId="5346D111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757</w:t>
            </w:r>
          </w:p>
          <w:p w14:paraId="07CA5CD8" w14:textId="559BF080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241</w:t>
            </w:r>
          </w:p>
          <w:p w14:paraId="79587A6B" w14:textId="1EE26F6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4284</w:t>
            </w:r>
          </w:p>
          <w:p w14:paraId="525D64AA" w14:textId="5CD6B362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7441</w:t>
            </w:r>
          </w:p>
          <w:p w14:paraId="63EBA918" w14:textId="7D81987B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068</w:t>
            </w:r>
          </w:p>
          <w:p w14:paraId="62C2E7AA" w14:textId="3CA489B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978</w:t>
            </w:r>
          </w:p>
          <w:p w14:paraId="6A3E5ED0" w14:textId="425044F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3640</w:t>
            </w:r>
          </w:p>
          <w:p w14:paraId="75C84DA4" w14:textId="1B6B85DD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7711</w:t>
            </w:r>
          </w:p>
          <w:p w14:paraId="205784FD" w14:textId="6DB60A63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7817</w:t>
            </w:r>
          </w:p>
          <w:p w14:paraId="5895B3DA" w14:textId="112D8A72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4205</w:t>
            </w:r>
          </w:p>
          <w:p w14:paraId="02219927" w14:textId="73E66C64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4097</w:t>
            </w:r>
          </w:p>
          <w:p w14:paraId="5DFD104F" w14:textId="4D0FCE84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573</w:t>
            </w:r>
          </w:p>
          <w:p w14:paraId="506787CF" w14:textId="2C33DAE0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223</w:t>
            </w:r>
          </w:p>
          <w:p w14:paraId="2ED1EA44" w14:textId="01AA169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548</w:t>
            </w:r>
          </w:p>
          <w:p w14:paraId="4614F2EB" w14:textId="7BFD48EB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6942</w:t>
            </w:r>
          </w:p>
          <w:p w14:paraId="2CB7EE66" w14:textId="30C2BF9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3400</w:t>
            </w:r>
          </w:p>
          <w:p w14:paraId="27418E68" w14:textId="440A83C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8481</w:t>
            </w:r>
          </w:p>
          <w:p w14:paraId="1900ECF9" w14:textId="62229F19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387</w:t>
            </w:r>
          </w:p>
          <w:p w14:paraId="538FC0FB" w14:textId="25E30CB1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7089</w:t>
            </w:r>
          </w:p>
          <w:p w14:paraId="4CEB43AF" w14:textId="1F9052F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555</w:t>
            </w:r>
          </w:p>
          <w:p w14:paraId="78907CFE" w14:textId="08BA2CAD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6621</w:t>
            </w:r>
          </w:p>
          <w:p w14:paraId="5A18161B" w14:textId="53D1F61A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830</w:t>
            </w:r>
          </w:p>
        </w:tc>
        <w:tc>
          <w:tcPr>
            <w:tcW w:w="992" w:type="dxa"/>
            <w:vAlign w:val="center"/>
          </w:tcPr>
          <w:p w14:paraId="6914F12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Activity in 29-30</w:t>
            </w:r>
            <w:r w:rsidRPr="0004572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th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and 39-40</w:t>
            </w:r>
            <w:r w:rsidRPr="0004572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th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hour of observation:</w:t>
            </w:r>
          </w:p>
          <w:p w14:paraId="637391B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&gt; VPA</w:t>
            </w:r>
          </w:p>
        </w:tc>
      </w:tr>
      <w:tr w:rsidR="002E383F" w:rsidRPr="0004572E" w14:paraId="3C11D992" w14:textId="77777777" w:rsidTr="00E6551F">
        <w:tc>
          <w:tcPr>
            <w:tcW w:w="279" w:type="dxa"/>
            <w:vMerge/>
            <w:vAlign w:val="center"/>
          </w:tcPr>
          <w:p w14:paraId="70E9C25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52D161A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E</w:t>
            </w:r>
          </w:p>
        </w:tc>
        <w:tc>
          <w:tcPr>
            <w:tcW w:w="993" w:type="dxa"/>
            <w:vMerge/>
            <w:vAlign w:val="center"/>
          </w:tcPr>
          <w:p w14:paraId="459BA8E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7FAC1F2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0933141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Total rearing time (min) (light-off period)</w:t>
            </w:r>
          </w:p>
        </w:tc>
        <w:tc>
          <w:tcPr>
            <w:tcW w:w="2127" w:type="dxa"/>
            <w:vAlign w:val="center"/>
          </w:tcPr>
          <w:p w14:paraId="0795E3B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: 34.7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.941</w:t>
            </w:r>
          </w:p>
          <w:p w14:paraId="1C4D898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: 28.8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642</w:t>
            </w:r>
          </w:p>
        </w:tc>
        <w:tc>
          <w:tcPr>
            <w:tcW w:w="2551" w:type="dxa"/>
            <w:vAlign w:val="center"/>
          </w:tcPr>
          <w:p w14:paraId="65A27DD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Unpaired t-test</w:t>
            </w:r>
          </w:p>
          <w:p w14:paraId="25C1E9CF" w14:textId="4836143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vs VPA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122</w:t>
            </w:r>
          </w:p>
        </w:tc>
        <w:tc>
          <w:tcPr>
            <w:tcW w:w="992" w:type="dxa"/>
            <w:vAlign w:val="center"/>
          </w:tcPr>
          <w:p w14:paraId="1B33821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Light-off period long-term rearing:</w:t>
            </w:r>
          </w:p>
          <w:p w14:paraId="221288A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= VPA</w:t>
            </w:r>
          </w:p>
        </w:tc>
      </w:tr>
      <w:tr w:rsidR="002E383F" w:rsidRPr="0004572E" w14:paraId="139DA3F4" w14:textId="77777777" w:rsidTr="00E6551F">
        <w:tc>
          <w:tcPr>
            <w:tcW w:w="279" w:type="dxa"/>
            <w:vMerge/>
            <w:vAlign w:val="center"/>
          </w:tcPr>
          <w:p w14:paraId="13D47A8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283" w:type="dxa"/>
            <w:vAlign w:val="center"/>
          </w:tcPr>
          <w:p w14:paraId="596D414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F</w:t>
            </w:r>
          </w:p>
        </w:tc>
        <w:tc>
          <w:tcPr>
            <w:tcW w:w="993" w:type="dxa"/>
            <w:vMerge/>
            <w:vAlign w:val="center"/>
          </w:tcPr>
          <w:p w14:paraId="4F6DBEB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708" w:type="dxa"/>
            <w:vMerge/>
            <w:vAlign w:val="center"/>
          </w:tcPr>
          <w:p w14:paraId="4039893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</w:tc>
        <w:tc>
          <w:tcPr>
            <w:tcW w:w="1134" w:type="dxa"/>
            <w:vAlign w:val="center"/>
          </w:tcPr>
          <w:p w14:paraId="7A51883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Rearing time (s)</w:t>
            </w:r>
          </w:p>
        </w:tc>
        <w:tc>
          <w:tcPr>
            <w:tcW w:w="2127" w:type="dxa"/>
            <w:vAlign w:val="center"/>
          </w:tcPr>
          <w:p w14:paraId="24E3E7F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</w:t>
            </w:r>
          </w:p>
          <w:p w14:paraId="5646F94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: 145.6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2.20</w:t>
            </w:r>
          </w:p>
          <w:p w14:paraId="7BD5C6A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: 216.3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58.79</w:t>
            </w:r>
          </w:p>
          <w:p w14:paraId="5332AE7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6: 138.5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7.44</w:t>
            </w:r>
          </w:p>
          <w:p w14:paraId="5A5ADA5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8: 208.1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9.29</w:t>
            </w:r>
          </w:p>
          <w:p w14:paraId="6A76819C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0: 174.6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9.66</w:t>
            </w:r>
          </w:p>
          <w:p w14:paraId="5F57273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2: 162.3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2.99</w:t>
            </w:r>
          </w:p>
          <w:p w14:paraId="2D89731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4: 112.4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7.11</w:t>
            </w:r>
          </w:p>
          <w:p w14:paraId="0D1196C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6: 89.3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8.78</w:t>
            </w:r>
          </w:p>
          <w:p w14:paraId="76D1D3B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8: 68.5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0.28</w:t>
            </w:r>
          </w:p>
          <w:p w14:paraId="6AB4E12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0: 101.5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0.22</w:t>
            </w:r>
          </w:p>
          <w:p w14:paraId="382DCFB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2: 93.1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7.26</w:t>
            </w:r>
          </w:p>
          <w:p w14:paraId="5086445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4: 106.0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8.47</w:t>
            </w:r>
          </w:p>
          <w:p w14:paraId="49F8CBE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6: 202.5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3.99</w:t>
            </w:r>
          </w:p>
          <w:p w14:paraId="68B2E78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8: 183.1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0.06</w:t>
            </w:r>
          </w:p>
          <w:p w14:paraId="326A2AD9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0: 201.9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1.47</w:t>
            </w:r>
          </w:p>
          <w:p w14:paraId="2DFA8EC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2: 161.4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0.96</w:t>
            </w:r>
          </w:p>
          <w:p w14:paraId="0043B71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4: 150.3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9.71</w:t>
            </w:r>
          </w:p>
          <w:p w14:paraId="40D2D40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6: 139.4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3.19</w:t>
            </w:r>
          </w:p>
          <w:p w14:paraId="731DDE7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8: 37.9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2.90</w:t>
            </w:r>
          </w:p>
          <w:p w14:paraId="5BEDAC5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0: 69.9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8.94</w:t>
            </w:r>
          </w:p>
          <w:p w14:paraId="47F874C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2: 51.4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7.00</w:t>
            </w:r>
          </w:p>
          <w:p w14:paraId="21A47F2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4: 85.9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8.65</w:t>
            </w:r>
          </w:p>
          <w:p w14:paraId="3EAE25D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6: 88.1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9.66</w:t>
            </w:r>
          </w:p>
          <w:p w14:paraId="39EDEDC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8: 67.15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1.33</w:t>
            </w:r>
          </w:p>
          <w:p w14:paraId="77C7311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</w:p>
          <w:p w14:paraId="2FB27A9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VPA</w:t>
            </w:r>
          </w:p>
          <w:p w14:paraId="6D1516C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: 116.5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0.71</w:t>
            </w:r>
          </w:p>
          <w:p w14:paraId="5D17545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 xml:space="preserve">4: 109.51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3.57</w:t>
            </w:r>
          </w:p>
          <w:p w14:paraId="630B604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6: 121.4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4.58</w:t>
            </w:r>
          </w:p>
          <w:p w14:paraId="46785E8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8: 171.9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1.72</w:t>
            </w:r>
          </w:p>
          <w:p w14:paraId="12CE39E2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0: 197.4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8.61</w:t>
            </w:r>
          </w:p>
          <w:p w14:paraId="0C8F3D5D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2: 122.8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8.28</w:t>
            </w:r>
          </w:p>
          <w:p w14:paraId="6E31DD5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4: 49.3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2.99</w:t>
            </w:r>
          </w:p>
          <w:p w14:paraId="0A055A8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6: 96.3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32.88</w:t>
            </w:r>
          </w:p>
          <w:p w14:paraId="0A6EB3B4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8: 132.50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62.47</w:t>
            </w:r>
          </w:p>
          <w:p w14:paraId="53F0BEE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0: 79.8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8.78</w:t>
            </w:r>
          </w:p>
          <w:p w14:paraId="55D7AA4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2: 59.7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5.31</w:t>
            </w:r>
          </w:p>
          <w:p w14:paraId="4DAD7A1B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4: 55.4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4.28</w:t>
            </w:r>
          </w:p>
          <w:p w14:paraId="13323CB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6: 131.6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0.29</w:t>
            </w:r>
          </w:p>
          <w:p w14:paraId="0951243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28: 195.7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4.43</w:t>
            </w:r>
          </w:p>
          <w:p w14:paraId="08E5ECC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0: 156.0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5.45</w:t>
            </w:r>
          </w:p>
          <w:p w14:paraId="77B94FA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2: 99.56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5.39</w:t>
            </w:r>
          </w:p>
          <w:p w14:paraId="1B30BC51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4: 150.2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0.87</w:t>
            </w:r>
          </w:p>
          <w:p w14:paraId="37B52766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6: 157.0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42.17</w:t>
            </w:r>
          </w:p>
          <w:p w14:paraId="3BB541D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38: 58.38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4.63</w:t>
            </w:r>
          </w:p>
          <w:p w14:paraId="33AB50B0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0: 34.42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1.97</w:t>
            </w:r>
          </w:p>
          <w:p w14:paraId="4E432E47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2: 64.3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5.01</w:t>
            </w:r>
          </w:p>
          <w:p w14:paraId="0253386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4: 35.14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7.44</w:t>
            </w:r>
          </w:p>
          <w:p w14:paraId="4DA8973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6: 47.99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9.61</w:t>
            </w:r>
          </w:p>
          <w:p w14:paraId="57BF2A13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48: 47.37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0.05</w:t>
            </w:r>
          </w:p>
        </w:tc>
        <w:tc>
          <w:tcPr>
            <w:tcW w:w="2551" w:type="dxa"/>
            <w:vAlign w:val="center"/>
          </w:tcPr>
          <w:p w14:paraId="5BBDF1BE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Multiple t-test</w:t>
            </w:r>
          </w:p>
          <w:p w14:paraId="20EFF3DF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vs VPA</w:t>
            </w:r>
          </w:p>
          <w:p w14:paraId="306B706E" w14:textId="49A2E7D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5261</w:t>
            </w:r>
          </w:p>
          <w:p w14:paraId="24C4EB34" w14:textId="0E5F6224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325</w:t>
            </w:r>
          </w:p>
          <w:p w14:paraId="317FE90E" w14:textId="7129D2C6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6529</w:t>
            </w:r>
          </w:p>
          <w:p w14:paraId="131C9CA6" w14:textId="364DCFDC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4556</w:t>
            </w:r>
          </w:p>
          <w:p w14:paraId="4BB2489F" w14:textId="4B8C17DC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5912</w:t>
            </w:r>
          </w:p>
          <w:p w14:paraId="1198DE12" w14:textId="2F0D43AB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3343</w:t>
            </w:r>
          </w:p>
          <w:p w14:paraId="308C1801" w14:textId="64DA57D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632</w:t>
            </w:r>
          </w:p>
          <w:p w14:paraId="0981B270" w14:textId="2184597A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8502</w:t>
            </w:r>
          </w:p>
          <w:p w14:paraId="4FA71E85" w14:textId="7DC8E2B5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1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3064</w:t>
            </w:r>
          </w:p>
          <w:p w14:paraId="594AB81F" w14:textId="1BDE4A2B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6133</w:t>
            </w:r>
          </w:p>
          <w:p w14:paraId="22865501" w14:textId="7F731BCF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716</w:t>
            </w:r>
          </w:p>
          <w:p w14:paraId="1677D5BE" w14:textId="3105492C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0488</w:t>
            </w:r>
          </w:p>
          <w:p w14:paraId="0E4F8D5A" w14:textId="2ED450E9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861</w:t>
            </w:r>
          </w:p>
          <w:p w14:paraId="1CEE796F" w14:textId="471DA1AA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8109</w:t>
            </w:r>
          </w:p>
          <w:p w14:paraId="03B55299" w14:textId="00343038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828</w:t>
            </w:r>
          </w:p>
          <w:p w14:paraId="5E2E5EB1" w14:textId="14DA0742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084</w:t>
            </w:r>
          </w:p>
          <w:p w14:paraId="33F3A576" w14:textId="5BF50F5D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9982</w:t>
            </w:r>
          </w:p>
          <w:p w14:paraId="251F6EB2" w14:textId="3FC9C56F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7428</w:t>
            </w:r>
          </w:p>
          <w:p w14:paraId="41E65970" w14:textId="5A86E784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3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4502</w:t>
            </w:r>
          </w:p>
          <w:p w14:paraId="3D01EF0F" w14:textId="56D1B1D8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0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462</w:t>
            </w:r>
          </w:p>
          <w:p w14:paraId="0E3CF655" w14:textId="3AD3719D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2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5820</w:t>
            </w:r>
          </w:p>
          <w:p w14:paraId="53C2D339" w14:textId="74755A4E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4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1305</w:t>
            </w:r>
          </w:p>
          <w:p w14:paraId="742E2252" w14:textId="5787119A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6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2478</w:t>
            </w:r>
          </w:p>
          <w:p w14:paraId="28E7A438" w14:textId="6DB16F29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48: p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=</w:t>
            </w:r>
            <w:r w:rsidR="00760870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0.4414</w:t>
            </w:r>
          </w:p>
        </w:tc>
        <w:tc>
          <w:tcPr>
            <w:tcW w:w="992" w:type="dxa"/>
            <w:vAlign w:val="center"/>
          </w:tcPr>
          <w:p w14:paraId="5993B8B5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Activity in 23-24</w:t>
            </w:r>
            <w:r w:rsidRPr="0004572E">
              <w:rPr>
                <w:rFonts w:ascii="Times New Roman" w:hAnsi="Times New Roman" w:cs="Times New Roman"/>
                <w:sz w:val="14"/>
                <w:szCs w:val="14"/>
                <w:vertAlign w:val="superscript"/>
              </w:rPr>
              <w:t>th</w:t>
            </w: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hour of observation:</w:t>
            </w:r>
          </w:p>
          <w:p w14:paraId="1321D2B8" w14:textId="77777777" w:rsidR="009E1B5A" w:rsidRPr="0004572E" w:rsidRDefault="009E1B5A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&gt; VPA</w:t>
            </w:r>
          </w:p>
        </w:tc>
      </w:tr>
      <w:tr w:rsidR="00540B44" w:rsidRPr="0004572E" w14:paraId="44A71608" w14:textId="77777777" w:rsidTr="002D2B47">
        <w:tc>
          <w:tcPr>
            <w:tcW w:w="562" w:type="dxa"/>
            <w:gridSpan w:val="2"/>
            <w:vAlign w:val="center"/>
          </w:tcPr>
          <w:p w14:paraId="71932666" w14:textId="79A303C3" w:rsidR="00540B44" w:rsidRPr="0004572E" w:rsidRDefault="00540B44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lastRenderedPageBreak/>
              <w:t>Sup. 1</w:t>
            </w:r>
          </w:p>
        </w:tc>
        <w:tc>
          <w:tcPr>
            <w:tcW w:w="993" w:type="dxa"/>
            <w:vAlign w:val="center"/>
          </w:tcPr>
          <w:p w14:paraId="35350A5F" w14:textId="7DD44181" w:rsidR="00540B44" w:rsidRPr="0004572E" w:rsidRDefault="00540B44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Marble burying</w:t>
            </w:r>
          </w:p>
        </w:tc>
        <w:tc>
          <w:tcPr>
            <w:tcW w:w="708" w:type="dxa"/>
            <w:vAlign w:val="center"/>
          </w:tcPr>
          <w:p w14:paraId="599C45A1" w14:textId="77777777" w:rsidR="00540B44" w:rsidRPr="0004572E" w:rsidRDefault="00540B44" w:rsidP="00540B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 = 8 for Ctrl</w:t>
            </w:r>
          </w:p>
          <w:p w14:paraId="5B281B49" w14:textId="77777777" w:rsidR="00540B44" w:rsidRPr="0004572E" w:rsidRDefault="00540B44" w:rsidP="00540B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n = 8 for VPA</w:t>
            </w:r>
          </w:p>
          <w:p w14:paraId="4EDBA6F8" w14:textId="2CABABA4" w:rsidR="00540B44" w:rsidRPr="0004572E" w:rsidRDefault="00540B44" w:rsidP="00540B44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2 month</w:t>
            </w:r>
          </w:p>
        </w:tc>
        <w:tc>
          <w:tcPr>
            <w:tcW w:w="1134" w:type="dxa"/>
            <w:vAlign w:val="center"/>
          </w:tcPr>
          <w:p w14:paraId="5BA1445F" w14:textId="50E4908A" w:rsidR="00540B44" w:rsidRPr="0004572E" w:rsidRDefault="00540B44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Buried marbles</w:t>
            </w:r>
          </w:p>
        </w:tc>
        <w:tc>
          <w:tcPr>
            <w:tcW w:w="2127" w:type="dxa"/>
            <w:vAlign w:val="center"/>
          </w:tcPr>
          <w:p w14:paraId="7274078E" w14:textId="06D60C35" w:rsidR="00043E06" w:rsidRPr="0004572E" w:rsidRDefault="00540B44" w:rsidP="00043E0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Ctrl: </w:t>
            </w:r>
            <w:r w:rsidR="008A3D1F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1.1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="008A3D1F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1.959</w:t>
            </w:r>
          </w:p>
          <w:p w14:paraId="54C8C6E7" w14:textId="4E84C8A7" w:rsidR="00540B44" w:rsidRPr="0004572E" w:rsidRDefault="00540B44" w:rsidP="00043E06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VPA: </w:t>
            </w:r>
            <w:r w:rsidR="008A3D1F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13.13 </w:t>
            </w:r>
            <m:oMath>
              <m:r>
                <m:rPr>
                  <m:sty m:val="p"/>
                </m:rPr>
                <w:rPr>
                  <w:rFonts w:ascii="Cambria Math" w:hAnsi="Cambria Math" w:cs="Times New Roman"/>
                  <w:sz w:val="14"/>
                  <w:szCs w:val="14"/>
                </w:rPr>
                <m:t>±</m:t>
              </m:r>
            </m:oMath>
            <w:r w:rsidR="008A3D1F" w:rsidRPr="0004572E">
              <w:rPr>
                <w:rFonts w:ascii="Times New Roman" w:hAnsi="Times New Roman" w:cs="Times New Roman"/>
                <w:sz w:val="14"/>
                <w:szCs w:val="14"/>
              </w:rPr>
              <w:t xml:space="preserve"> 2.048</w:t>
            </w:r>
          </w:p>
        </w:tc>
        <w:tc>
          <w:tcPr>
            <w:tcW w:w="2551" w:type="dxa"/>
            <w:vAlign w:val="center"/>
          </w:tcPr>
          <w:p w14:paraId="54BA39D1" w14:textId="77777777" w:rsidR="00540B44" w:rsidRPr="0004572E" w:rsidRDefault="004944C9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Unpaired t-test</w:t>
            </w:r>
          </w:p>
          <w:p w14:paraId="35837651" w14:textId="12685579" w:rsidR="004944C9" w:rsidRPr="0004572E" w:rsidRDefault="008A3D1F" w:rsidP="00E6551F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vs VPA: p = 0.4920</w:t>
            </w:r>
          </w:p>
        </w:tc>
        <w:tc>
          <w:tcPr>
            <w:tcW w:w="992" w:type="dxa"/>
            <w:vAlign w:val="center"/>
          </w:tcPr>
          <w:p w14:paraId="2D7F5D32" w14:textId="77777777" w:rsidR="004944C9" w:rsidRPr="0004572E" w:rsidRDefault="004944C9" w:rsidP="004944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Digging:</w:t>
            </w:r>
          </w:p>
          <w:p w14:paraId="0F5ED892" w14:textId="0A2711F2" w:rsidR="00540B44" w:rsidRPr="0004572E" w:rsidRDefault="004944C9" w:rsidP="004944C9">
            <w:pPr>
              <w:jc w:val="center"/>
              <w:rPr>
                <w:rFonts w:ascii="Times New Roman" w:hAnsi="Times New Roman" w:cs="Times New Roman"/>
                <w:sz w:val="14"/>
                <w:szCs w:val="14"/>
              </w:rPr>
            </w:pPr>
            <w:r w:rsidRPr="0004572E">
              <w:rPr>
                <w:rFonts w:ascii="Times New Roman" w:hAnsi="Times New Roman" w:cs="Times New Roman"/>
                <w:sz w:val="14"/>
                <w:szCs w:val="14"/>
              </w:rPr>
              <w:t>Ctrl = VPA</w:t>
            </w:r>
          </w:p>
        </w:tc>
      </w:tr>
    </w:tbl>
    <w:p w14:paraId="220927D5" w14:textId="6168739A" w:rsidR="00672244" w:rsidRPr="0004572E" w:rsidRDefault="00672244" w:rsidP="0004572E">
      <w:pPr>
        <w:widowControl/>
        <w:wordWrap/>
        <w:autoSpaceDE/>
        <w:autoSpaceDN/>
        <w:jc w:val="left"/>
        <w:rPr>
          <w:rFonts w:ascii="Times New Roman" w:hAnsi="Times New Roman" w:cs="Times New Roman"/>
          <w:sz w:val="24"/>
          <w:szCs w:val="24"/>
        </w:rPr>
      </w:pPr>
    </w:p>
    <w:sectPr w:rsidR="00672244" w:rsidRPr="0004572E" w:rsidSect="0004572E">
      <w:footerReference w:type="default" r:id="rId9"/>
      <w:pgSz w:w="11906" w:h="16838"/>
      <w:pgMar w:top="1701" w:right="1440" w:bottom="1440" w:left="1440" w:header="851" w:footer="992" w:gutter="0"/>
      <w:lnNumType w:countBy="1" w:restart="continuous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436F417" w14:textId="77777777" w:rsidR="00501A30" w:rsidRDefault="00501A30" w:rsidP="003024FA">
      <w:pPr>
        <w:spacing w:after="0" w:line="240" w:lineRule="auto"/>
      </w:pPr>
      <w:r>
        <w:separator/>
      </w:r>
    </w:p>
  </w:endnote>
  <w:endnote w:type="continuationSeparator" w:id="0">
    <w:p w14:paraId="1B4C006A" w14:textId="77777777" w:rsidR="00501A30" w:rsidRDefault="00501A30" w:rsidP="003024F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Malgun Gothic">
    <w:altName w:val="맑은 고딕"/>
    <w:panose1 w:val="020B0503020000020004"/>
    <w:charset w:val="81"/>
    <w:family w:val="swiss"/>
    <w:pitch w:val="variable"/>
    <w:sig w:usb0="900002AF" w:usb1="29D77CFB" w:usb2="00000012" w:usb3="00000000" w:csb0="0008008D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Gulim">
    <w:altName w:val="굴림"/>
    <w:panose1 w:val="020B0600000101010101"/>
    <w:charset w:val="81"/>
    <w:family w:val="roman"/>
    <w:notTrueType/>
    <w:pitch w:val="fixed"/>
    <w:sig w:usb0="00000001" w:usb1="09060000" w:usb2="00000010" w:usb3="00000000" w:csb0="00080000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281945924"/>
      <w:docPartObj>
        <w:docPartGallery w:val="Page Numbers (Bottom of Page)"/>
        <w:docPartUnique/>
      </w:docPartObj>
    </w:sdtPr>
    <w:sdtEndPr/>
    <w:sdtContent>
      <w:p w14:paraId="53CF22FD" w14:textId="77777777" w:rsidR="00F73871" w:rsidRDefault="00F73871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BB69B0" w:rsidRPr="00BB69B0">
          <w:rPr>
            <w:noProof/>
            <w:lang w:val="ko-KR"/>
          </w:rPr>
          <w:t>4</w:t>
        </w:r>
        <w:r>
          <w:fldChar w:fldCharType="end"/>
        </w:r>
      </w:p>
    </w:sdtContent>
  </w:sdt>
  <w:p w14:paraId="4C7E198E" w14:textId="77777777" w:rsidR="00F73871" w:rsidRDefault="00F7387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96963AA" w14:textId="77777777" w:rsidR="00501A30" w:rsidRDefault="00501A30" w:rsidP="003024FA">
      <w:pPr>
        <w:spacing w:after="0" w:line="240" w:lineRule="auto"/>
      </w:pPr>
      <w:r>
        <w:separator/>
      </w:r>
    </w:p>
  </w:footnote>
  <w:footnote w:type="continuationSeparator" w:id="0">
    <w:p w14:paraId="77DB79E1" w14:textId="77777777" w:rsidR="00501A30" w:rsidRDefault="00501A30" w:rsidP="003024FA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Cell Biology&lt;/Style&gt;&lt;LeftDelim&gt;{&lt;/LeftDelim&gt;&lt;RightDelim&gt;}&lt;/RightDelim&gt;&lt;FontName&gt;맑은 고딕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fzazsvfir0x5qe0xwp52s9wzsr5wxzfxzxa&quot;&gt;Eunjoon-Converted&lt;record-ids&gt;&lt;item&gt;540&lt;/item&gt;&lt;item&gt;2511&lt;/item&gt;&lt;item&gt;2751&lt;/item&gt;&lt;item&gt;3312&lt;/item&gt;&lt;item&gt;4206&lt;/item&gt;&lt;item&gt;4799&lt;/item&gt;&lt;item&gt;4800&lt;/item&gt;&lt;item&gt;4802&lt;/item&gt;&lt;item&gt;4849&lt;/item&gt;&lt;item&gt;5705&lt;/item&gt;&lt;item&gt;5706&lt;/item&gt;&lt;item&gt;5718&lt;/item&gt;&lt;item&gt;5827&lt;/item&gt;&lt;item&gt;5828&lt;/item&gt;&lt;item&gt;5829&lt;/item&gt;&lt;item&gt;5830&lt;/item&gt;&lt;item&gt;5831&lt;/item&gt;&lt;item&gt;5832&lt;/item&gt;&lt;item&gt;5841&lt;/item&gt;&lt;item&gt;5852&lt;/item&gt;&lt;item&gt;5894&lt;/item&gt;&lt;item&gt;5903&lt;/item&gt;&lt;item&gt;5910&lt;/item&gt;&lt;item&gt;5911&lt;/item&gt;&lt;item&gt;6071&lt;/item&gt;&lt;item&gt;6184&lt;/item&gt;&lt;item&gt;6243&lt;/item&gt;&lt;item&gt;6442&lt;/item&gt;&lt;item&gt;6458&lt;/item&gt;&lt;item&gt;6487&lt;/item&gt;&lt;item&gt;6488&lt;/item&gt;&lt;item&gt;6489&lt;/item&gt;&lt;item&gt;6499&lt;/item&gt;&lt;item&gt;6510&lt;/item&gt;&lt;item&gt;6520&lt;/item&gt;&lt;item&gt;6540&lt;/item&gt;&lt;item&gt;6541&lt;/item&gt;&lt;item&gt;7218&lt;/item&gt;&lt;item&gt;7460&lt;/item&gt;&lt;item&gt;8773&lt;/item&gt;&lt;item&gt;9067&lt;/item&gt;&lt;item&gt;9080&lt;/item&gt;&lt;item&gt;9202&lt;/item&gt;&lt;item&gt;9314&lt;/item&gt;&lt;item&gt;9344&lt;/item&gt;&lt;item&gt;9745&lt;/item&gt;&lt;item&gt;10156&lt;/item&gt;&lt;item&gt;10934&lt;/item&gt;&lt;item&gt;11015&lt;/item&gt;&lt;item&gt;12008&lt;/item&gt;&lt;item&gt;12482&lt;/item&gt;&lt;item&gt;13196&lt;/item&gt;&lt;item&gt;14247&lt;/item&gt;&lt;item&gt;16645&lt;/item&gt;&lt;item&gt;17575&lt;/item&gt;&lt;item&gt;18090&lt;/item&gt;&lt;item&gt;18237&lt;/item&gt;&lt;item&gt;18665&lt;/item&gt;&lt;item&gt;26050&lt;/item&gt;&lt;item&gt;27576&lt;/item&gt;&lt;item&gt;27702&lt;/item&gt;&lt;item&gt;27707&lt;/item&gt;&lt;item&gt;29365&lt;/item&gt;&lt;item&gt;29381&lt;/item&gt;&lt;item&gt;29408&lt;/item&gt;&lt;item&gt;29411&lt;/item&gt;&lt;item&gt;29445&lt;/item&gt;&lt;item&gt;29451&lt;/item&gt;&lt;item&gt;29459&lt;/item&gt;&lt;item&gt;29466&lt;/item&gt;&lt;item&gt;29475&lt;/item&gt;&lt;item&gt;29534&lt;/item&gt;&lt;item&gt;29545&lt;/item&gt;&lt;item&gt;29598&lt;/item&gt;&lt;item&gt;29599&lt;/item&gt;&lt;item&gt;29993&lt;/item&gt;&lt;item&gt;29994&lt;/item&gt;&lt;item&gt;29996&lt;/item&gt;&lt;item&gt;30104&lt;/item&gt;&lt;item&gt;30106&lt;/item&gt;&lt;item&gt;30147&lt;/item&gt;&lt;item&gt;30384&lt;/item&gt;&lt;item&gt;30503&lt;/item&gt;&lt;item&gt;30538&lt;/item&gt;&lt;item&gt;30888&lt;/item&gt;&lt;item&gt;30889&lt;/item&gt;&lt;item&gt;30890&lt;/item&gt;&lt;item&gt;31006&lt;/item&gt;&lt;item&gt;31140&lt;/item&gt;&lt;item&gt;31228&lt;/item&gt;&lt;/record-ids&gt;&lt;/item&gt;&lt;/Libraries&gt;"/>
  </w:docVars>
  <w:rsids>
    <w:rsidRoot w:val="00202A01"/>
    <w:rsid w:val="0000085E"/>
    <w:rsid w:val="00015649"/>
    <w:rsid w:val="000165F7"/>
    <w:rsid w:val="00016870"/>
    <w:rsid w:val="0002009D"/>
    <w:rsid w:val="00021769"/>
    <w:rsid w:val="00025DB5"/>
    <w:rsid w:val="00031B38"/>
    <w:rsid w:val="000412CD"/>
    <w:rsid w:val="00043E06"/>
    <w:rsid w:val="0004572E"/>
    <w:rsid w:val="000457D6"/>
    <w:rsid w:val="000500BB"/>
    <w:rsid w:val="00050B93"/>
    <w:rsid w:val="00051C07"/>
    <w:rsid w:val="0005330C"/>
    <w:rsid w:val="00054EF2"/>
    <w:rsid w:val="0005666E"/>
    <w:rsid w:val="000566E1"/>
    <w:rsid w:val="00061983"/>
    <w:rsid w:val="0006649D"/>
    <w:rsid w:val="000666C8"/>
    <w:rsid w:val="00072A7A"/>
    <w:rsid w:val="00082269"/>
    <w:rsid w:val="000827C0"/>
    <w:rsid w:val="00085ACC"/>
    <w:rsid w:val="00093000"/>
    <w:rsid w:val="00094AAE"/>
    <w:rsid w:val="00095026"/>
    <w:rsid w:val="000951FA"/>
    <w:rsid w:val="00096722"/>
    <w:rsid w:val="00097E88"/>
    <w:rsid w:val="000A25AF"/>
    <w:rsid w:val="000A2E58"/>
    <w:rsid w:val="000B31F8"/>
    <w:rsid w:val="000B65E1"/>
    <w:rsid w:val="000B7DE8"/>
    <w:rsid w:val="000C66EE"/>
    <w:rsid w:val="000D084A"/>
    <w:rsid w:val="000D09E0"/>
    <w:rsid w:val="000D14A3"/>
    <w:rsid w:val="000D5DDF"/>
    <w:rsid w:val="000E0F63"/>
    <w:rsid w:val="000E29A3"/>
    <w:rsid w:val="000E2B24"/>
    <w:rsid w:val="000E44A3"/>
    <w:rsid w:val="000E6AE1"/>
    <w:rsid w:val="000F2623"/>
    <w:rsid w:val="000F29A9"/>
    <w:rsid w:val="000F3E35"/>
    <w:rsid w:val="0010141E"/>
    <w:rsid w:val="00114529"/>
    <w:rsid w:val="00115483"/>
    <w:rsid w:val="001216C3"/>
    <w:rsid w:val="0012322A"/>
    <w:rsid w:val="001275C6"/>
    <w:rsid w:val="001277FD"/>
    <w:rsid w:val="001339D2"/>
    <w:rsid w:val="001374DA"/>
    <w:rsid w:val="00141155"/>
    <w:rsid w:val="001416BA"/>
    <w:rsid w:val="0014519D"/>
    <w:rsid w:val="00145BA8"/>
    <w:rsid w:val="00147A5C"/>
    <w:rsid w:val="00151E32"/>
    <w:rsid w:val="00155F52"/>
    <w:rsid w:val="001564B8"/>
    <w:rsid w:val="00163954"/>
    <w:rsid w:val="001650B3"/>
    <w:rsid w:val="00165D36"/>
    <w:rsid w:val="00171634"/>
    <w:rsid w:val="001734DA"/>
    <w:rsid w:val="0017495B"/>
    <w:rsid w:val="00176040"/>
    <w:rsid w:val="00184F92"/>
    <w:rsid w:val="00187A53"/>
    <w:rsid w:val="00190E5F"/>
    <w:rsid w:val="00191E30"/>
    <w:rsid w:val="001930FE"/>
    <w:rsid w:val="00193F7A"/>
    <w:rsid w:val="00197266"/>
    <w:rsid w:val="0019748C"/>
    <w:rsid w:val="00197507"/>
    <w:rsid w:val="0019778F"/>
    <w:rsid w:val="001A0354"/>
    <w:rsid w:val="001A0534"/>
    <w:rsid w:val="001A4906"/>
    <w:rsid w:val="001A559D"/>
    <w:rsid w:val="001A6383"/>
    <w:rsid w:val="001A6E2D"/>
    <w:rsid w:val="001B20EB"/>
    <w:rsid w:val="001B51AE"/>
    <w:rsid w:val="001C3FC1"/>
    <w:rsid w:val="001C4CF5"/>
    <w:rsid w:val="001C5283"/>
    <w:rsid w:val="001C6360"/>
    <w:rsid w:val="001D0F51"/>
    <w:rsid w:val="001D38D3"/>
    <w:rsid w:val="001D4419"/>
    <w:rsid w:val="001D44DC"/>
    <w:rsid w:val="001D6458"/>
    <w:rsid w:val="001E7F1B"/>
    <w:rsid w:val="001F1FE8"/>
    <w:rsid w:val="001F2AEE"/>
    <w:rsid w:val="00202A01"/>
    <w:rsid w:val="002061F3"/>
    <w:rsid w:val="00207C97"/>
    <w:rsid w:val="00210142"/>
    <w:rsid w:val="00210CBA"/>
    <w:rsid w:val="002115D3"/>
    <w:rsid w:val="00213D1E"/>
    <w:rsid w:val="002176A8"/>
    <w:rsid w:val="0022081D"/>
    <w:rsid w:val="002236F6"/>
    <w:rsid w:val="00224671"/>
    <w:rsid w:val="00224ED0"/>
    <w:rsid w:val="00235180"/>
    <w:rsid w:val="00236531"/>
    <w:rsid w:val="002401EF"/>
    <w:rsid w:val="00240399"/>
    <w:rsid w:val="00241E4A"/>
    <w:rsid w:val="002432C0"/>
    <w:rsid w:val="0024348C"/>
    <w:rsid w:val="002554E1"/>
    <w:rsid w:val="00256957"/>
    <w:rsid w:val="0025770B"/>
    <w:rsid w:val="00261418"/>
    <w:rsid w:val="0027082C"/>
    <w:rsid w:val="00275228"/>
    <w:rsid w:val="00275612"/>
    <w:rsid w:val="00275D00"/>
    <w:rsid w:val="00282574"/>
    <w:rsid w:val="00284496"/>
    <w:rsid w:val="00284882"/>
    <w:rsid w:val="00286B27"/>
    <w:rsid w:val="00290246"/>
    <w:rsid w:val="00292B8D"/>
    <w:rsid w:val="00294D15"/>
    <w:rsid w:val="00295A45"/>
    <w:rsid w:val="002A0459"/>
    <w:rsid w:val="002A661F"/>
    <w:rsid w:val="002A758D"/>
    <w:rsid w:val="002B04D4"/>
    <w:rsid w:val="002B08C7"/>
    <w:rsid w:val="002B5CF2"/>
    <w:rsid w:val="002C04CB"/>
    <w:rsid w:val="002C56B9"/>
    <w:rsid w:val="002C6FA9"/>
    <w:rsid w:val="002C7F16"/>
    <w:rsid w:val="002D18E6"/>
    <w:rsid w:val="002E14BC"/>
    <w:rsid w:val="002E1A1C"/>
    <w:rsid w:val="002E383F"/>
    <w:rsid w:val="002E3ECD"/>
    <w:rsid w:val="002E47E3"/>
    <w:rsid w:val="002E4BB1"/>
    <w:rsid w:val="002E77C1"/>
    <w:rsid w:val="002F0DD4"/>
    <w:rsid w:val="002F3AE6"/>
    <w:rsid w:val="002F6A8F"/>
    <w:rsid w:val="002F7EB6"/>
    <w:rsid w:val="00300BEE"/>
    <w:rsid w:val="003012B2"/>
    <w:rsid w:val="003024FA"/>
    <w:rsid w:val="00302DDE"/>
    <w:rsid w:val="00303239"/>
    <w:rsid w:val="00307C2D"/>
    <w:rsid w:val="00313B7B"/>
    <w:rsid w:val="00315D58"/>
    <w:rsid w:val="00316609"/>
    <w:rsid w:val="00320896"/>
    <w:rsid w:val="00321518"/>
    <w:rsid w:val="0032512B"/>
    <w:rsid w:val="00327173"/>
    <w:rsid w:val="0032719B"/>
    <w:rsid w:val="00330BDB"/>
    <w:rsid w:val="003406E9"/>
    <w:rsid w:val="00340877"/>
    <w:rsid w:val="00340E82"/>
    <w:rsid w:val="00341146"/>
    <w:rsid w:val="00341AD9"/>
    <w:rsid w:val="00342F2B"/>
    <w:rsid w:val="0034668F"/>
    <w:rsid w:val="00347484"/>
    <w:rsid w:val="003502C1"/>
    <w:rsid w:val="00350B0F"/>
    <w:rsid w:val="003513A3"/>
    <w:rsid w:val="00351E55"/>
    <w:rsid w:val="00352E3B"/>
    <w:rsid w:val="003542AF"/>
    <w:rsid w:val="003550E0"/>
    <w:rsid w:val="003640CE"/>
    <w:rsid w:val="00365E48"/>
    <w:rsid w:val="00376225"/>
    <w:rsid w:val="0038030B"/>
    <w:rsid w:val="00387A67"/>
    <w:rsid w:val="0039087F"/>
    <w:rsid w:val="00391C9A"/>
    <w:rsid w:val="003932BA"/>
    <w:rsid w:val="00396958"/>
    <w:rsid w:val="003A11FA"/>
    <w:rsid w:val="003A1D60"/>
    <w:rsid w:val="003A32B6"/>
    <w:rsid w:val="003A6A30"/>
    <w:rsid w:val="003A7F01"/>
    <w:rsid w:val="003B2C90"/>
    <w:rsid w:val="003C4192"/>
    <w:rsid w:val="003C59C2"/>
    <w:rsid w:val="003D0093"/>
    <w:rsid w:val="003D0D16"/>
    <w:rsid w:val="003D1D36"/>
    <w:rsid w:val="003E01F4"/>
    <w:rsid w:val="003E2014"/>
    <w:rsid w:val="003E6D95"/>
    <w:rsid w:val="003F2420"/>
    <w:rsid w:val="003F308D"/>
    <w:rsid w:val="003F3EB4"/>
    <w:rsid w:val="003F488A"/>
    <w:rsid w:val="00400119"/>
    <w:rsid w:val="004041D4"/>
    <w:rsid w:val="004043DA"/>
    <w:rsid w:val="00404EAF"/>
    <w:rsid w:val="00405C16"/>
    <w:rsid w:val="00405FA4"/>
    <w:rsid w:val="00412084"/>
    <w:rsid w:val="004143FA"/>
    <w:rsid w:val="0041580F"/>
    <w:rsid w:val="004161BF"/>
    <w:rsid w:val="0041652C"/>
    <w:rsid w:val="00417985"/>
    <w:rsid w:val="00421B21"/>
    <w:rsid w:val="0042363B"/>
    <w:rsid w:val="00425E0A"/>
    <w:rsid w:val="00426342"/>
    <w:rsid w:val="00444279"/>
    <w:rsid w:val="004463B6"/>
    <w:rsid w:val="00450C55"/>
    <w:rsid w:val="00452FFB"/>
    <w:rsid w:val="00453C07"/>
    <w:rsid w:val="00454401"/>
    <w:rsid w:val="0046019C"/>
    <w:rsid w:val="00460775"/>
    <w:rsid w:val="00462873"/>
    <w:rsid w:val="00462F0F"/>
    <w:rsid w:val="004635AF"/>
    <w:rsid w:val="00463CE5"/>
    <w:rsid w:val="004670CF"/>
    <w:rsid w:val="00471307"/>
    <w:rsid w:val="004735E3"/>
    <w:rsid w:val="0048002E"/>
    <w:rsid w:val="00482D42"/>
    <w:rsid w:val="00486D1C"/>
    <w:rsid w:val="004904F7"/>
    <w:rsid w:val="00492911"/>
    <w:rsid w:val="004944C9"/>
    <w:rsid w:val="0049586C"/>
    <w:rsid w:val="00495BD2"/>
    <w:rsid w:val="00496AEB"/>
    <w:rsid w:val="0049784B"/>
    <w:rsid w:val="004A0CD0"/>
    <w:rsid w:val="004A4837"/>
    <w:rsid w:val="004A5FA9"/>
    <w:rsid w:val="004B3CA0"/>
    <w:rsid w:val="004B58AC"/>
    <w:rsid w:val="004B6252"/>
    <w:rsid w:val="004C02FB"/>
    <w:rsid w:val="004C5A92"/>
    <w:rsid w:val="004D1510"/>
    <w:rsid w:val="004D4BCE"/>
    <w:rsid w:val="004D54DC"/>
    <w:rsid w:val="004D5DE5"/>
    <w:rsid w:val="004D6B64"/>
    <w:rsid w:val="004D74D5"/>
    <w:rsid w:val="004E08FD"/>
    <w:rsid w:val="004E2F2E"/>
    <w:rsid w:val="004E3EAB"/>
    <w:rsid w:val="004E755E"/>
    <w:rsid w:val="004E7DC0"/>
    <w:rsid w:val="004E7F64"/>
    <w:rsid w:val="004F421D"/>
    <w:rsid w:val="004F4367"/>
    <w:rsid w:val="004F6AC1"/>
    <w:rsid w:val="00500E4E"/>
    <w:rsid w:val="00501A0B"/>
    <w:rsid w:val="00501A30"/>
    <w:rsid w:val="00501A92"/>
    <w:rsid w:val="005038DF"/>
    <w:rsid w:val="005052C0"/>
    <w:rsid w:val="00510DAB"/>
    <w:rsid w:val="005131B5"/>
    <w:rsid w:val="00515783"/>
    <w:rsid w:val="005167D9"/>
    <w:rsid w:val="00532C38"/>
    <w:rsid w:val="00535A6A"/>
    <w:rsid w:val="00537C3A"/>
    <w:rsid w:val="00540B44"/>
    <w:rsid w:val="00540ED8"/>
    <w:rsid w:val="00541AF9"/>
    <w:rsid w:val="0054210D"/>
    <w:rsid w:val="005559A1"/>
    <w:rsid w:val="00556B0D"/>
    <w:rsid w:val="005572F8"/>
    <w:rsid w:val="00560E8D"/>
    <w:rsid w:val="00561995"/>
    <w:rsid w:val="00562C16"/>
    <w:rsid w:val="005663BF"/>
    <w:rsid w:val="005723CC"/>
    <w:rsid w:val="00572793"/>
    <w:rsid w:val="00577BF2"/>
    <w:rsid w:val="00585CC6"/>
    <w:rsid w:val="00586F09"/>
    <w:rsid w:val="0059041A"/>
    <w:rsid w:val="005922C2"/>
    <w:rsid w:val="00592B37"/>
    <w:rsid w:val="00596257"/>
    <w:rsid w:val="00596942"/>
    <w:rsid w:val="005A2F30"/>
    <w:rsid w:val="005A789A"/>
    <w:rsid w:val="005A7D2A"/>
    <w:rsid w:val="005B07BD"/>
    <w:rsid w:val="005B0DEF"/>
    <w:rsid w:val="005B195D"/>
    <w:rsid w:val="005B1CBD"/>
    <w:rsid w:val="005B2091"/>
    <w:rsid w:val="005B62A6"/>
    <w:rsid w:val="005D08C5"/>
    <w:rsid w:val="005D3022"/>
    <w:rsid w:val="005D3879"/>
    <w:rsid w:val="005D6441"/>
    <w:rsid w:val="005E2A80"/>
    <w:rsid w:val="005E3453"/>
    <w:rsid w:val="005E5531"/>
    <w:rsid w:val="005F04FB"/>
    <w:rsid w:val="005F0771"/>
    <w:rsid w:val="005F268C"/>
    <w:rsid w:val="005F3E3D"/>
    <w:rsid w:val="005F5C60"/>
    <w:rsid w:val="00602969"/>
    <w:rsid w:val="00603923"/>
    <w:rsid w:val="00610C1E"/>
    <w:rsid w:val="00616784"/>
    <w:rsid w:val="006203EF"/>
    <w:rsid w:val="00620C34"/>
    <w:rsid w:val="00625B62"/>
    <w:rsid w:val="00634D40"/>
    <w:rsid w:val="00641A34"/>
    <w:rsid w:val="00641D54"/>
    <w:rsid w:val="00646D0D"/>
    <w:rsid w:val="00653BAD"/>
    <w:rsid w:val="00655585"/>
    <w:rsid w:val="0065722C"/>
    <w:rsid w:val="00664A7D"/>
    <w:rsid w:val="00672244"/>
    <w:rsid w:val="0067414B"/>
    <w:rsid w:val="006773EC"/>
    <w:rsid w:val="00680AF8"/>
    <w:rsid w:val="00680ED6"/>
    <w:rsid w:val="006826D6"/>
    <w:rsid w:val="006871B3"/>
    <w:rsid w:val="0069026D"/>
    <w:rsid w:val="00690EC6"/>
    <w:rsid w:val="006965E1"/>
    <w:rsid w:val="00697187"/>
    <w:rsid w:val="006A1E3B"/>
    <w:rsid w:val="006A344C"/>
    <w:rsid w:val="006A492C"/>
    <w:rsid w:val="006B1FE3"/>
    <w:rsid w:val="006B252A"/>
    <w:rsid w:val="006B272C"/>
    <w:rsid w:val="006B44B9"/>
    <w:rsid w:val="006C2264"/>
    <w:rsid w:val="006C2988"/>
    <w:rsid w:val="006C2BB9"/>
    <w:rsid w:val="006C4A47"/>
    <w:rsid w:val="006D04F1"/>
    <w:rsid w:val="006D3537"/>
    <w:rsid w:val="006D3789"/>
    <w:rsid w:val="006D5045"/>
    <w:rsid w:val="006D6036"/>
    <w:rsid w:val="006D606E"/>
    <w:rsid w:val="006E4E1C"/>
    <w:rsid w:val="006E77AD"/>
    <w:rsid w:val="00701A78"/>
    <w:rsid w:val="007042EA"/>
    <w:rsid w:val="007100A5"/>
    <w:rsid w:val="00712BB2"/>
    <w:rsid w:val="00713AD3"/>
    <w:rsid w:val="007149C6"/>
    <w:rsid w:val="007218CC"/>
    <w:rsid w:val="00725C86"/>
    <w:rsid w:val="00725E7C"/>
    <w:rsid w:val="00727F5B"/>
    <w:rsid w:val="00734052"/>
    <w:rsid w:val="00740912"/>
    <w:rsid w:val="007433BB"/>
    <w:rsid w:val="00745BEA"/>
    <w:rsid w:val="007460C0"/>
    <w:rsid w:val="00747118"/>
    <w:rsid w:val="00756C9F"/>
    <w:rsid w:val="00760870"/>
    <w:rsid w:val="007661CC"/>
    <w:rsid w:val="007731CB"/>
    <w:rsid w:val="00773AAA"/>
    <w:rsid w:val="00780AF4"/>
    <w:rsid w:val="00780E85"/>
    <w:rsid w:val="00781B96"/>
    <w:rsid w:val="0079082C"/>
    <w:rsid w:val="00791904"/>
    <w:rsid w:val="0079577B"/>
    <w:rsid w:val="00795849"/>
    <w:rsid w:val="00795A58"/>
    <w:rsid w:val="00797193"/>
    <w:rsid w:val="007A5E62"/>
    <w:rsid w:val="007A63AF"/>
    <w:rsid w:val="007B142D"/>
    <w:rsid w:val="007B2A8A"/>
    <w:rsid w:val="007B3C80"/>
    <w:rsid w:val="007B4B32"/>
    <w:rsid w:val="007B652C"/>
    <w:rsid w:val="007C0E5F"/>
    <w:rsid w:val="007C2671"/>
    <w:rsid w:val="007C6562"/>
    <w:rsid w:val="007C6C20"/>
    <w:rsid w:val="007C6E69"/>
    <w:rsid w:val="007C7F63"/>
    <w:rsid w:val="007D1DA0"/>
    <w:rsid w:val="007E39C8"/>
    <w:rsid w:val="007F3396"/>
    <w:rsid w:val="00804AC6"/>
    <w:rsid w:val="00805E3F"/>
    <w:rsid w:val="00811312"/>
    <w:rsid w:val="00814DA2"/>
    <w:rsid w:val="00820C4B"/>
    <w:rsid w:val="00821EA2"/>
    <w:rsid w:val="0082353D"/>
    <w:rsid w:val="0083512D"/>
    <w:rsid w:val="00835159"/>
    <w:rsid w:val="00837714"/>
    <w:rsid w:val="008405CE"/>
    <w:rsid w:val="00840FEE"/>
    <w:rsid w:val="0084226B"/>
    <w:rsid w:val="00844B1B"/>
    <w:rsid w:val="00844CE4"/>
    <w:rsid w:val="00845CC4"/>
    <w:rsid w:val="008466DC"/>
    <w:rsid w:val="008536A1"/>
    <w:rsid w:val="00861493"/>
    <w:rsid w:val="00861892"/>
    <w:rsid w:val="00865311"/>
    <w:rsid w:val="0086623D"/>
    <w:rsid w:val="008703E2"/>
    <w:rsid w:val="00871982"/>
    <w:rsid w:val="00872C16"/>
    <w:rsid w:val="00874868"/>
    <w:rsid w:val="00875BEE"/>
    <w:rsid w:val="00876FBA"/>
    <w:rsid w:val="00877F14"/>
    <w:rsid w:val="00880220"/>
    <w:rsid w:val="00885FEA"/>
    <w:rsid w:val="00893B58"/>
    <w:rsid w:val="00896ED2"/>
    <w:rsid w:val="008A3D1F"/>
    <w:rsid w:val="008A5AA5"/>
    <w:rsid w:val="008A798B"/>
    <w:rsid w:val="008B061D"/>
    <w:rsid w:val="008B23BB"/>
    <w:rsid w:val="008B2E59"/>
    <w:rsid w:val="008B728B"/>
    <w:rsid w:val="008C2CAC"/>
    <w:rsid w:val="008C3029"/>
    <w:rsid w:val="008C3128"/>
    <w:rsid w:val="008C5913"/>
    <w:rsid w:val="008C5D5E"/>
    <w:rsid w:val="008C5D84"/>
    <w:rsid w:val="008C60F2"/>
    <w:rsid w:val="008C60F3"/>
    <w:rsid w:val="008C6933"/>
    <w:rsid w:val="008C7CFB"/>
    <w:rsid w:val="008D23EE"/>
    <w:rsid w:val="008D7F6E"/>
    <w:rsid w:val="008E16AE"/>
    <w:rsid w:val="008E496D"/>
    <w:rsid w:val="008E7ACD"/>
    <w:rsid w:val="008F0CBB"/>
    <w:rsid w:val="0090518D"/>
    <w:rsid w:val="00906412"/>
    <w:rsid w:val="00906EDA"/>
    <w:rsid w:val="00910977"/>
    <w:rsid w:val="00910C42"/>
    <w:rsid w:val="009144DD"/>
    <w:rsid w:val="00914A25"/>
    <w:rsid w:val="00922774"/>
    <w:rsid w:val="00932BD7"/>
    <w:rsid w:val="0093501D"/>
    <w:rsid w:val="00936439"/>
    <w:rsid w:val="00940071"/>
    <w:rsid w:val="00944302"/>
    <w:rsid w:val="00944B14"/>
    <w:rsid w:val="00944EF4"/>
    <w:rsid w:val="00945723"/>
    <w:rsid w:val="00945973"/>
    <w:rsid w:val="00947C12"/>
    <w:rsid w:val="00950F14"/>
    <w:rsid w:val="00953A48"/>
    <w:rsid w:val="00960499"/>
    <w:rsid w:val="0096126B"/>
    <w:rsid w:val="00970480"/>
    <w:rsid w:val="00972798"/>
    <w:rsid w:val="0097284C"/>
    <w:rsid w:val="009735B7"/>
    <w:rsid w:val="0097405B"/>
    <w:rsid w:val="009747D3"/>
    <w:rsid w:val="00976BF8"/>
    <w:rsid w:val="00977074"/>
    <w:rsid w:val="009802E8"/>
    <w:rsid w:val="009808DA"/>
    <w:rsid w:val="00980B1B"/>
    <w:rsid w:val="00982492"/>
    <w:rsid w:val="009A21C7"/>
    <w:rsid w:val="009A22EC"/>
    <w:rsid w:val="009B32D6"/>
    <w:rsid w:val="009B76F2"/>
    <w:rsid w:val="009C0AAA"/>
    <w:rsid w:val="009C0E24"/>
    <w:rsid w:val="009C69FC"/>
    <w:rsid w:val="009C7103"/>
    <w:rsid w:val="009C7D8B"/>
    <w:rsid w:val="009D64F8"/>
    <w:rsid w:val="009D6682"/>
    <w:rsid w:val="009E02FF"/>
    <w:rsid w:val="009E1B5A"/>
    <w:rsid w:val="009E2274"/>
    <w:rsid w:val="009E2CCC"/>
    <w:rsid w:val="009E37E7"/>
    <w:rsid w:val="009F2AC3"/>
    <w:rsid w:val="009F4208"/>
    <w:rsid w:val="009F5290"/>
    <w:rsid w:val="009F52ED"/>
    <w:rsid w:val="00A01676"/>
    <w:rsid w:val="00A0168C"/>
    <w:rsid w:val="00A017F6"/>
    <w:rsid w:val="00A02C36"/>
    <w:rsid w:val="00A02E3D"/>
    <w:rsid w:val="00A03DFE"/>
    <w:rsid w:val="00A044CF"/>
    <w:rsid w:val="00A133DF"/>
    <w:rsid w:val="00A15264"/>
    <w:rsid w:val="00A16F80"/>
    <w:rsid w:val="00A22EC9"/>
    <w:rsid w:val="00A26ADF"/>
    <w:rsid w:val="00A30889"/>
    <w:rsid w:val="00A30D12"/>
    <w:rsid w:val="00A31B7D"/>
    <w:rsid w:val="00A3591F"/>
    <w:rsid w:val="00A36227"/>
    <w:rsid w:val="00A4306E"/>
    <w:rsid w:val="00A4327D"/>
    <w:rsid w:val="00A45C00"/>
    <w:rsid w:val="00A45C58"/>
    <w:rsid w:val="00A50C6F"/>
    <w:rsid w:val="00A51D71"/>
    <w:rsid w:val="00A52F90"/>
    <w:rsid w:val="00A546E5"/>
    <w:rsid w:val="00A54E1E"/>
    <w:rsid w:val="00A5628F"/>
    <w:rsid w:val="00A57667"/>
    <w:rsid w:val="00A60786"/>
    <w:rsid w:val="00A62949"/>
    <w:rsid w:val="00A62A20"/>
    <w:rsid w:val="00A64641"/>
    <w:rsid w:val="00A6649F"/>
    <w:rsid w:val="00A67B4E"/>
    <w:rsid w:val="00A7510B"/>
    <w:rsid w:val="00A80697"/>
    <w:rsid w:val="00A84DEA"/>
    <w:rsid w:val="00AA150A"/>
    <w:rsid w:val="00AA1C9F"/>
    <w:rsid w:val="00AA3EAE"/>
    <w:rsid w:val="00AB141A"/>
    <w:rsid w:val="00AB26C9"/>
    <w:rsid w:val="00AC2D3A"/>
    <w:rsid w:val="00AC3841"/>
    <w:rsid w:val="00AC4486"/>
    <w:rsid w:val="00AD0C3C"/>
    <w:rsid w:val="00AE1395"/>
    <w:rsid w:val="00AE1827"/>
    <w:rsid w:val="00AE215F"/>
    <w:rsid w:val="00AE269D"/>
    <w:rsid w:val="00AE3125"/>
    <w:rsid w:val="00AE41BF"/>
    <w:rsid w:val="00AE552A"/>
    <w:rsid w:val="00AE5CD5"/>
    <w:rsid w:val="00AF0ECD"/>
    <w:rsid w:val="00AF2826"/>
    <w:rsid w:val="00B00F88"/>
    <w:rsid w:val="00B017F3"/>
    <w:rsid w:val="00B03B1B"/>
    <w:rsid w:val="00B04448"/>
    <w:rsid w:val="00B04FE2"/>
    <w:rsid w:val="00B11BAE"/>
    <w:rsid w:val="00B12CC8"/>
    <w:rsid w:val="00B13329"/>
    <w:rsid w:val="00B134F9"/>
    <w:rsid w:val="00B15487"/>
    <w:rsid w:val="00B16712"/>
    <w:rsid w:val="00B21207"/>
    <w:rsid w:val="00B22F69"/>
    <w:rsid w:val="00B23E39"/>
    <w:rsid w:val="00B3186B"/>
    <w:rsid w:val="00B40974"/>
    <w:rsid w:val="00B42E42"/>
    <w:rsid w:val="00B43AB1"/>
    <w:rsid w:val="00B43F73"/>
    <w:rsid w:val="00B473E4"/>
    <w:rsid w:val="00B505AF"/>
    <w:rsid w:val="00B51869"/>
    <w:rsid w:val="00B52FE6"/>
    <w:rsid w:val="00B557EC"/>
    <w:rsid w:val="00B604FB"/>
    <w:rsid w:val="00B60A6F"/>
    <w:rsid w:val="00B6390D"/>
    <w:rsid w:val="00B63E44"/>
    <w:rsid w:val="00B65223"/>
    <w:rsid w:val="00B67A9E"/>
    <w:rsid w:val="00B71B79"/>
    <w:rsid w:val="00B728DC"/>
    <w:rsid w:val="00B735C6"/>
    <w:rsid w:val="00B73795"/>
    <w:rsid w:val="00B824F5"/>
    <w:rsid w:val="00B849AB"/>
    <w:rsid w:val="00B9360F"/>
    <w:rsid w:val="00B94542"/>
    <w:rsid w:val="00B95BBC"/>
    <w:rsid w:val="00B96DDB"/>
    <w:rsid w:val="00BA1AC5"/>
    <w:rsid w:val="00BB1407"/>
    <w:rsid w:val="00BB69B0"/>
    <w:rsid w:val="00BC1F71"/>
    <w:rsid w:val="00BC76D9"/>
    <w:rsid w:val="00BD2A67"/>
    <w:rsid w:val="00BD31C8"/>
    <w:rsid w:val="00BD3B9E"/>
    <w:rsid w:val="00BE04C8"/>
    <w:rsid w:val="00BE25C0"/>
    <w:rsid w:val="00BE7C18"/>
    <w:rsid w:val="00BF0B26"/>
    <w:rsid w:val="00BF16EA"/>
    <w:rsid w:val="00C00175"/>
    <w:rsid w:val="00C01580"/>
    <w:rsid w:val="00C06C50"/>
    <w:rsid w:val="00C06CC6"/>
    <w:rsid w:val="00C073A5"/>
    <w:rsid w:val="00C10C9E"/>
    <w:rsid w:val="00C12CD3"/>
    <w:rsid w:val="00C13B97"/>
    <w:rsid w:val="00C153FB"/>
    <w:rsid w:val="00C21E28"/>
    <w:rsid w:val="00C2256A"/>
    <w:rsid w:val="00C27387"/>
    <w:rsid w:val="00C27B09"/>
    <w:rsid w:val="00C3074E"/>
    <w:rsid w:val="00C307F7"/>
    <w:rsid w:val="00C30D47"/>
    <w:rsid w:val="00C3106B"/>
    <w:rsid w:val="00C3253B"/>
    <w:rsid w:val="00C3321C"/>
    <w:rsid w:val="00C3373E"/>
    <w:rsid w:val="00C344E0"/>
    <w:rsid w:val="00C34D61"/>
    <w:rsid w:val="00C35457"/>
    <w:rsid w:val="00C37E16"/>
    <w:rsid w:val="00C429DA"/>
    <w:rsid w:val="00C4391B"/>
    <w:rsid w:val="00C54459"/>
    <w:rsid w:val="00C6101A"/>
    <w:rsid w:val="00C6288D"/>
    <w:rsid w:val="00C7052D"/>
    <w:rsid w:val="00C76F5F"/>
    <w:rsid w:val="00C82BE1"/>
    <w:rsid w:val="00C8390D"/>
    <w:rsid w:val="00C840F2"/>
    <w:rsid w:val="00C86BFD"/>
    <w:rsid w:val="00C91E4C"/>
    <w:rsid w:val="00C92178"/>
    <w:rsid w:val="00C925ED"/>
    <w:rsid w:val="00C92DC7"/>
    <w:rsid w:val="00C92DC8"/>
    <w:rsid w:val="00C93045"/>
    <w:rsid w:val="00C95EC2"/>
    <w:rsid w:val="00CA7A17"/>
    <w:rsid w:val="00CB19A0"/>
    <w:rsid w:val="00CB20FA"/>
    <w:rsid w:val="00CB3846"/>
    <w:rsid w:val="00CB45C7"/>
    <w:rsid w:val="00CB5428"/>
    <w:rsid w:val="00CB6072"/>
    <w:rsid w:val="00CC28C7"/>
    <w:rsid w:val="00CD0C7F"/>
    <w:rsid w:val="00CD1FF8"/>
    <w:rsid w:val="00CD50C9"/>
    <w:rsid w:val="00CE7758"/>
    <w:rsid w:val="00CF74F7"/>
    <w:rsid w:val="00D00F94"/>
    <w:rsid w:val="00D03790"/>
    <w:rsid w:val="00D17399"/>
    <w:rsid w:val="00D20E66"/>
    <w:rsid w:val="00D27B6C"/>
    <w:rsid w:val="00D353CD"/>
    <w:rsid w:val="00D35821"/>
    <w:rsid w:val="00D40021"/>
    <w:rsid w:val="00D40841"/>
    <w:rsid w:val="00D453DA"/>
    <w:rsid w:val="00D4716F"/>
    <w:rsid w:val="00D51BF5"/>
    <w:rsid w:val="00D51D39"/>
    <w:rsid w:val="00D548D6"/>
    <w:rsid w:val="00D60D67"/>
    <w:rsid w:val="00D64FF3"/>
    <w:rsid w:val="00D650A1"/>
    <w:rsid w:val="00D65714"/>
    <w:rsid w:val="00D730C1"/>
    <w:rsid w:val="00D8111A"/>
    <w:rsid w:val="00D84A35"/>
    <w:rsid w:val="00D9630F"/>
    <w:rsid w:val="00D96F45"/>
    <w:rsid w:val="00DA444E"/>
    <w:rsid w:val="00DB0DD5"/>
    <w:rsid w:val="00DB2D7D"/>
    <w:rsid w:val="00DB3CEB"/>
    <w:rsid w:val="00DB449C"/>
    <w:rsid w:val="00DB6358"/>
    <w:rsid w:val="00DB7FEA"/>
    <w:rsid w:val="00DC04BA"/>
    <w:rsid w:val="00DC239C"/>
    <w:rsid w:val="00DC3B9A"/>
    <w:rsid w:val="00DC6BFC"/>
    <w:rsid w:val="00DC7D29"/>
    <w:rsid w:val="00DD2302"/>
    <w:rsid w:val="00DD674B"/>
    <w:rsid w:val="00DE0BBF"/>
    <w:rsid w:val="00DE1B34"/>
    <w:rsid w:val="00DE2CC0"/>
    <w:rsid w:val="00DE2EC4"/>
    <w:rsid w:val="00DE6182"/>
    <w:rsid w:val="00DF444D"/>
    <w:rsid w:val="00DF6088"/>
    <w:rsid w:val="00DF74D6"/>
    <w:rsid w:val="00E01F49"/>
    <w:rsid w:val="00E02120"/>
    <w:rsid w:val="00E06D9C"/>
    <w:rsid w:val="00E07BBA"/>
    <w:rsid w:val="00E1159B"/>
    <w:rsid w:val="00E12407"/>
    <w:rsid w:val="00E12B72"/>
    <w:rsid w:val="00E1310D"/>
    <w:rsid w:val="00E13C1C"/>
    <w:rsid w:val="00E152F0"/>
    <w:rsid w:val="00E24BBD"/>
    <w:rsid w:val="00E26BF9"/>
    <w:rsid w:val="00E30538"/>
    <w:rsid w:val="00E30EED"/>
    <w:rsid w:val="00E33D17"/>
    <w:rsid w:val="00E356A3"/>
    <w:rsid w:val="00E37A2D"/>
    <w:rsid w:val="00E4795D"/>
    <w:rsid w:val="00E47FE2"/>
    <w:rsid w:val="00E50AAF"/>
    <w:rsid w:val="00E51C51"/>
    <w:rsid w:val="00E557BC"/>
    <w:rsid w:val="00E6551F"/>
    <w:rsid w:val="00E71F81"/>
    <w:rsid w:val="00E73282"/>
    <w:rsid w:val="00E75702"/>
    <w:rsid w:val="00E81C49"/>
    <w:rsid w:val="00E8514D"/>
    <w:rsid w:val="00E85EC3"/>
    <w:rsid w:val="00E8708C"/>
    <w:rsid w:val="00E87A4C"/>
    <w:rsid w:val="00E905A1"/>
    <w:rsid w:val="00E91366"/>
    <w:rsid w:val="00E91489"/>
    <w:rsid w:val="00E93EF6"/>
    <w:rsid w:val="00E95E79"/>
    <w:rsid w:val="00E977EE"/>
    <w:rsid w:val="00EA1535"/>
    <w:rsid w:val="00EA3396"/>
    <w:rsid w:val="00EA340C"/>
    <w:rsid w:val="00EA7033"/>
    <w:rsid w:val="00EA7B79"/>
    <w:rsid w:val="00EB108A"/>
    <w:rsid w:val="00EB22F3"/>
    <w:rsid w:val="00EB7893"/>
    <w:rsid w:val="00EC2644"/>
    <w:rsid w:val="00EC295D"/>
    <w:rsid w:val="00EC692E"/>
    <w:rsid w:val="00EC7155"/>
    <w:rsid w:val="00EC73F1"/>
    <w:rsid w:val="00EC7E82"/>
    <w:rsid w:val="00ED0D10"/>
    <w:rsid w:val="00ED325D"/>
    <w:rsid w:val="00ED4337"/>
    <w:rsid w:val="00ED7E20"/>
    <w:rsid w:val="00EE6BF2"/>
    <w:rsid w:val="00EE6CDD"/>
    <w:rsid w:val="00EF19EF"/>
    <w:rsid w:val="00EF1A79"/>
    <w:rsid w:val="00EF2915"/>
    <w:rsid w:val="00EF336C"/>
    <w:rsid w:val="00EF3C5F"/>
    <w:rsid w:val="00EF4F71"/>
    <w:rsid w:val="00F01454"/>
    <w:rsid w:val="00F07127"/>
    <w:rsid w:val="00F076FA"/>
    <w:rsid w:val="00F12DF6"/>
    <w:rsid w:val="00F2405E"/>
    <w:rsid w:val="00F24EE7"/>
    <w:rsid w:val="00F26401"/>
    <w:rsid w:val="00F272EF"/>
    <w:rsid w:val="00F33E5F"/>
    <w:rsid w:val="00F349A2"/>
    <w:rsid w:val="00F34E03"/>
    <w:rsid w:val="00F405C3"/>
    <w:rsid w:val="00F5409F"/>
    <w:rsid w:val="00F554F6"/>
    <w:rsid w:val="00F56106"/>
    <w:rsid w:val="00F60CFF"/>
    <w:rsid w:val="00F73871"/>
    <w:rsid w:val="00F73D4E"/>
    <w:rsid w:val="00F76B28"/>
    <w:rsid w:val="00F85C4E"/>
    <w:rsid w:val="00F85CD4"/>
    <w:rsid w:val="00F86D7F"/>
    <w:rsid w:val="00F87C24"/>
    <w:rsid w:val="00F909D2"/>
    <w:rsid w:val="00F92F51"/>
    <w:rsid w:val="00F93782"/>
    <w:rsid w:val="00F956F9"/>
    <w:rsid w:val="00FA44EF"/>
    <w:rsid w:val="00FB034F"/>
    <w:rsid w:val="00FB44CF"/>
    <w:rsid w:val="00FB5B93"/>
    <w:rsid w:val="00FC54F0"/>
    <w:rsid w:val="00FD0A28"/>
    <w:rsid w:val="00FD254A"/>
    <w:rsid w:val="00FD31D0"/>
    <w:rsid w:val="00FD5698"/>
    <w:rsid w:val="00FD64C3"/>
    <w:rsid w:val="00FE60CB"/>
    <w:rsid w:val="00FE6474"/>
    <w:rsid w:val="00FF0D8B"/>
    <w:rsid w:val="00FF2723"/>
    <w:rsid w:val="00FF2F9F"/>
    <w:rsid w:val="00FF378D"/>
    <w:rsid w:val="00FF409E"/>
    <w:rsid w:val="00FF623D"/>
    <w:rsid w:val="00FF63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17DCFE"/>
  <w15:docId w15:val="{87F3E45C-3F5E-4E18-B92C-FCFB0E66FA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wordWrap w:val="0"/>
      <w:autoSpaceDE w:val="0"/>
      <w:autoSpaceDN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E37E7"/>
    <w:pPr>
      <w:spacing w:after="0" w:line="240" w:lineRule="auto"/>
    </w:pPr>
    <w:rPr>
      <w:rFonts w:ascii="Gulim" w:eastAsia="Gulim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37E7"/>
    <w:rPr>
      <w:rFonts w:ascii="Gulim" w:eastAsia="Gulim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302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024FA"/>
  </w:style>
  <w:style w:type="paragraph" w:styleId="Footer">
    <w:name w:val="footer"/>
    <w:basedOn w:val="Normal"/>
    <w:link w:val="FooterChar"/>
    <w:uiPriority w:val="99"/>
    <w:unhideWhenUsed/>
    <w:rsid w:val="003024F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024FA"/>
  </w:style>
  <w:style w:type="character" w:styleId="Hyperlink">
    <w:name w:val="Hyperlink"/>
    <w:basedOn w:val="DefaultParagraphFont"/>
    <w:uiPriority w:val="99"/>
    <w:unhideWhenUsed/>
    <w:rsid w:val="00E87A4C"/>
    <w:rPr>
      <w:color w:val="0563C1" w:themeColor="hyperlink"/>
      <w:u w:val="single"/>
    </w:rPr>
  </w:style>
  <w:style w:type="paragraph" w:styleId="ListParagraph">
    <w:name w:val="List Paragraph"/>
    <w:basedOn w:val="Normal"/>
    <w:uiPriority w:val="34"/>
    <w:qFormat/>
    <w:rsid w:val="006965E1"/>
    <w:pPr>
      <w:ind w:leftChars="400" w:left="800"/>
    </w:pPr>
  </w:style>
  <w:style w:type="character" w:styleId="CommentReference">
    <w:name w:val="annotation reference"/>
    <w:basedOn w:val="DefaultParagraphFont"/>
    <w:uiPriority w:val="99"/>
    <w:semiHidden/>
    <w:unhideWhenUsed/>
    <w:rsid w:val="009144DD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144DD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144DD"/>
  </w:style>
  <w:style w:type="paragraph" w:customStyle="1" w:styleId="EndNoteBibliographyTitle">
    <w:name w:val="EndNote Bibliography Title"/>
    <w:basedOn w:val="Normal"/>
    <w:link w:val="EndNoteBibliographyTitleChar"/>
    <w:rsid w:val="00482D42"/>
    <w:pPr>
      <w:spacing w:after="0"/>
      <w:jc w:val="center"/>
    </w:pPr>
    <w:rPr>
      <w:rFonts w:ascii="Malgun Gothic" w:eastAsia="Malgun Gothic" w:hAnsi="Malgun Gothic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82D42"/>
    <w:rPr>
      <w:rFonts w:ascii="Malgun Gothic" w:eastAsia="Malgun Gothic" w:hAnsi="Malgun Gothic"/>
      <w:noProof/>
    </w:rPr>
  </w:style>
  <w:style w:type="paragraph" w:customStyle="1" w:styleId="EndNoteBibliography">
    <w:name w:val="EndNote Bibliography"/>
    <w:basedOn w:val="Normal"/>
    <w:link w:val="EndNoteBibliographyChar"/>
    <w:rsid w:val="00482D42"/>
    <w:pPr>
      <w:spacing w:line="240" w:lineRule="auto"/>
      <w:jc w:val="left"/>
    </w:pPr>
    <w:rPr>
      <w:rFonts w:ascii="Malgun Gothic" w:eastAsia="Malgun Gothic" w:hAnsi="Malgun Gothic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82D42"/>
    <w:rPr>
      <w:rFonts w:ascii="Malgun Gothic" w:eastAsia="Malgun Gothic" w:hAnsi="Malgun Gothic"/>
      <w:noProof/>
    </w:rPr>
  </w:style>
  <w:style w:type="table" w:styleId="TableGrid">
    <w:name w:val="Table Grid"/>
    <w:basedOn w:val="TableNormal"/>
    <w:uiPriority w:val="39"/>
    <w:rsid w:val="00A62A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laceholderText">
    <w:name w:val="Placeholder Text"/>
    <w:basedOn w:val="DefaultParagraphFont"/>
    <w:uiPriority w:val="99"/>
    <w:semiHidden/>
    <w:rsid w:val="00A62A20"/>
    <w:rPr>
      <w:color w:val="80808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D254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D254A"/>
    <w:rPr>
      <w:b/>
      <w:bCs/>
    </w:rPr>
  </w:style>
  <w:style w:type="paragraph" w:styleId="Revision">
    <w:name w:val="Revision"/>
    <w:hidden/>
    <w:uiPriority w:val="99"/>
    <w:semiHidden/>
    <w:rsid w:val="00FD254A"/>
    <w:pPr>
      <w:spacing w:after="0" w:line="240" w:lineRule="auto"/>
      <w:jc w:val="left"/>
    </w:pPr>
  </w:style>
  <w:style w:type="character" w:styleId="LineNumber">
    <w:name w:val="line number"/>
    <w:basedOn w:val="DefaultParagraphFont"/>
    <w:uiPriority w:val="99"/>
    <w:semiHidden/>
    <w:unhideWhenUsed/>
    <w:rsid w:val="0004572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>
  <documentManagement>
    <Checked_x0020_Out_x0020_To xmlns="b99bd956-035a-4b72-81f6-d7d59a5e1a83">
      <UserInfo>
        <DisplayName/>
        <AccountId xsi:nil="true"/>
        <AccountType/>
      </UserInfo>
    </Checked_x0020_Out_x0020_To>
    <DocumentType xmlns="b99bd956-035a-4b72-81f6-d7d59a5e1a83">Table</DocumentType>
    <DocumentId xmlns="b99bd956-035a-4b72-81f6-d7d59a5e1a83">Table 1.DOCX</DocumentId>
    <IsDeleted xmlns="b99bd956-035a-4b72-81f6-d7d59a5e1a83">false</IsDeleted>
    <FileFormat xmlns="b99bd956-035a-4b72-81f6-d7d59a5e1a83">DOCX</FileFormat>
    <StageName xmlns="b99bd956-035a-4b72-81f6-d7d59a5e1a83">Upload</StageName>
    <TitleName xmlns="b99bd956-035a-4b72-81f6-d7d59a5e1a83">Table 1.DOCX</TitleName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A996B19D74A42C41A7919B8D7F958A8A" ma:contentTypeVersion="7" ma:contentTypeDescription="Create a new document." ma:contentTypeScope="" ma:versionID="1ec2d394f5915bd9604923642f828c53">
  <xsd:schema xmlns:xsd="http://www.w3.org/2001/XMLSchema" xmlns:p="http://schemas.microsoft.com/office/2006/metadata/properties" xmlns:ns2="b99bd956-035a-4b72-81f6-d7d59a5e1a83" targetNamespace="http://schemas.microsoft.com/office/2006/metadata/properties" ma:root="true" ma:fieldsID="6c8638eb55814138a1acaad38b4528c9" ns2:_="">
    <xsd:import namespace="b99bd956-035a-4b72-81f6-d7d59a5e1a8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99bd956-035a-4b72-81f6-d7d59a5e1a8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Props1.xml><?xml version="1.0" encoding="utf-8"?>
<ds:datastoreItem xmlns:ds="http://schemas.openxmlformats.org/officeDocument/2006/customXml" ds:itemID="{33EB904E-9571-4B82-B3FF-2F8157D2571B}"/>
</file>

<file path=customXml/itemProps2.xml><?xml version="1.0" encoding="utf-8"?>
<ds:datastoreItem xmlns:ds="http://schemas.openxmlformats.org/officeDocument/2006/customXml" ds:itemID="{7BAAECC6-D2B9-45B6-BD0A-8C6A3E787692}"/>
</file>

<file path=customXml/itemProps3.xml><?xml version="1.0" encoding="utf-8"?>
<ds:datastoreItem xmlns:ds="http://schemas.openxmlformats.org/officeDocument/2006/customXml" ds:itemID="{C4C2013C-0E34-4068-A4C1-FD7644D9981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1482</Words>
  <Characters>8453</Characters>
  <Application>Microsoft Office Word</Application>
  <DocSecurity>0</DocSecurity>
  <Lines>70</Lines>
  <Paragraphs>19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제목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9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sbd</dc:creator>
  <cp:lastModifiedBy>Jakub Riziky</cp:lastModifiedBy>
  <cp:revision>2</cp:revision>
  <cp:lastPrinted>2015-05-06T11:41:00Z</cp:lastPrinted>
  <dcterms:created xsi:type="dcterms:W3CDTF">2015-05-20T14:31:00Z</dcterms:created>
  <dcterms:modified xsi:type="dcterms:W3CDTF">2015-05-20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A996B19D74A42C41A7919B8D7F958A8A</vt:lpwstr>
  </property>
</Properties>
</file>